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D86B38" w14:textId="0518EEAD" w:rsidR="00FD4AAC" w:rsidRPr="00C30571" w:rsidRDefault="00C41902" w:rsidP="00FD4AAC">
      <w:pPr>
        <w:spacing w:line="276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</w:t>
      </w:r>
      <w:r w:rsidR="00FD4AAC" w:rsidRPr="00C30571">
        <w:rPr>
          <w:rFonts w:ascii="Times New Roman" w:hAnsi="Times New Roman" w:cs="Times New Roman"/>
          <w:lang w:val="en-GB"/>
        </w:rPr>
        <w:t>able S</w:t>
      </w:r>
      <w:r w:rsidR="00723AAC">
        <w:rPr>
          <w:rFonts w:ascii="Times New Roman" w:hAnsi="Times New Roman" w:cs="Times New Roman"/>
          <w:lang w:val="en-GB"/>
        </w:rPr>
        <w:t>1</w:t>
      </w:r>
      <w:r w:rsidR="00865CD4">
        <w:rPr>
          <w:rFonts w:ascii="Times New Roman" w:hAnsi="Times New Roman" w:cs="Times New Roman"/>
          <w:lang w:val="en-GB"/>
        </w:rPr>
        <w:t>2</w:t>
      </w:r>
      <w:r w:rsidR="00FD4AAC" w:rsidRPr="00C30571">
        <w:rPr>
          <w:rFonts w:ascii="Times New Roman" w:hAnsi="Times New Roman" w:cs="Times New Roman"/>
          <w:lang w:val="en-GB"/>
        </w:rPr>
        <w:t>: Comparison of isolate grouping</w:t>
      </w:r>
      <w:r w:rsidR="0086655C">
        <w:rPr>
          <w:rFonts w:ascii="Times New Roman" w:hAnsi="Times New Roman" w:cs="Times New Roman"/>
          <w:lang w:val="en-GB"/>
        </w:rPr>
        <w:t>s</w:t>
      </w:r>
      <w:r w:rsidR="00FD4AAC" w:rsidRPr="00C30571">
        <w:rPr>
          <w:rFonts w:ascii="Times New Roman" w:hAnsi="Times New Roman" w:cs="Times New Roman"/>
          <w:lang w:val="en-GB"/>
        </w:rPr>
        <w:t xml:space="preserve"> from </w:t>
      </w:r>
      <w:r w:rsidR="0086655C">
        <w:rPr>
          <w:rFonts w:ascii="Times New Roman" w:hAnsi="Times New Roman" w:cs="Times New Roman"/>
          <w:lang w:val="en-GB"/>
        </w:rPr>
        <w:t>genetic fingerprinting</w:t>
      </w:r>
      <w:r w:rsidR="00FD4AAC" w:rsidRPr="00C30571">
        <w:rPr>
          <w:rFonts w:ascii="Times New Roman" w:hAnsi="Times New Roman" w:cs="Times New Roman"/>
          <w:lang w:val="en-GB"/>
        </w:rPr>
        <w:t xml:space="preserve"> </w:t>
      </w:r>
      <w:r w:rsidR="0086655C">
        <w:rPr>
          <w:rFonts w:ascii="Times New Roman" w:hAnsi="Times New Roman" w:cs="Times New Roman"/>
          <w:lang w:val="en-GB"/>
        </w:rPr>
        <w:t>and</w:t>
      </w:r>
      <w:r w:rsidR="00FD4AAC" w:rsidRPr="00C30571">
        <w:rPr>
          <w:rFonts w:ascii="Times New Roman" w:hAnsi="Times New Roman" w:cs="Times New Roman"/>
          <w:lang w:val="en-GB"/>
        </w:rPr>
        <w:t xml:space="preserve"> results from lineage-specific PCRs</w:t>
      </w:r>
    </w:p>
    <w:tbl>
      <w:tblPr>
        <w:tblW w:w="426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9"/>
        <w:gridCol w:w="1598"/>
        <w:gridCol w:w="1368"/>
        <w:gridCol w:w="953"/>
        <w:gridCol w:w="393"/>
        <w:gridCol w:w="393"/>
        <w:gridCol w:w="393"/>
        <w:gridCol w:w="497"/>
        <w:gridCol w:w="1372"/>
        <w:gridCol w:w="955"/>
        <w:gridCol w:w="453"/>
        <w:gridCol w:w="376"/>
        <w:gridCol w:w="376"/>
        <w:gridCol w:w="458"/>
      </w:tblGrid>
      <w:tr w:rsidR="00336265" w:rsidRPr="00336265" w14:paraId="663830F1" w14:textId="77777777" w:rsidTr="00336265">
        <w:trPr>
          <w:trHeight w:val="62"/>
        </w:trPr>
        <w:tc>
          <w:tcPr>
            <w:tcW w:w="1047" w:type="pct"/>
            <w:vMerge w:val="restart"/>
            <w:shd w:val="clear" w:color="auto" w:fill="auto"/>
            <w:noWrap/>
            <w:vAlign w:val="bottom"/>
            <w:hideMark/>
          </w:tcPr>
          <w:p w14:paraId="5196362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solate</w:t>
            </w:r>
          </w:p>
        </w:tc>
        <w:tc>
          <w:tcPr>
            <w:tcW w:w="659" w:type="pct"/>
            <w:vMerge w:val="restart"/>
            <w:shd w:val="clear" w:color="auto" w:fill="auto"/>
            <w:noWrap/>
            <w:vAlign w:val="bottom"/>
            <w:hideMark/>
          </w:tcPr>
          <w:p w14:paraId="0AA79AA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enus identification</w:t>
            </w:r>
          </w:p>
        </w:tc>
        <w:tc>
          <w:tcPr>
            <w:tcW w:w="1648" w:type="pct"/>
            <w:gridSpan w:val="6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AE5E75E" w14:textId="0248F89B" w:rsidR="00FD4AAC" w:rsidRPr="00C41DE8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41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rouping according to AFLP and Rep-PCR analys</w:t>
            </w:r>
            <w:r w:rsidRPr="00C30F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s</w:t>
            </w:r>
            <w:r w:rsidR="004779C8" w:rsidRPr="00C41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* </w:t>
            </w:r>
          </w:p>
        </w:tc>
        <w:tc>
          <w:tcPr>
            <w:tcW w:w="1646" w:type="pct"/>
            <w:gridSpan w:val="6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0E9D90A" w14:textId="77777777" w:rsidR="00FD4AAC" w:rsidRPr="00C41DE8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41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rouping according to strain-specific PCR assays</w:t>
            </w:r>
          </w:p>
        </w:tc>
      </w:tr>
      <w:tr w:rsidR="00336265" w:rsidRPr="00C30571" w14:paraId="60B989A6" w14:textId="77777777" w:rsidTr="00336265">
        <w:trPr>
          <w:trHeight w:val="62"/>
        </w:trPr>
        <w:tc>
          <w:tcPr>
            <w:tcW w:w="1047" w:type="pct"/>
            <w:vMerge/>
            <w:shd w:val="clear" w:color="auto" w:fill="auto"/>
            <w:noWrap/>
            <w:vAlign w:val="center"/>
            <w:hideMark/>
          </w:tcPr>
          <w:p w14:paraId="14BA855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59" w:type="pct"/>
            <w:vMerge/>
            <w:shd w:val="clear" w:color="auto" w:fill="auto"/>
            <w:noWrap/>
            <w:vAlign w:val="center"/>
            <w:hideMark/>
          </w:tcPr>
          <w:p w14:paraId="529B054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4" w:type="pct"/>
            <w:vMerge w:val="restart"/>
            <w:shd w:val="clear" w:color="auto" w:fill="auto"/>
            <w:noWrap/>
            <w:vAlign w:val="center"/>
          </w:tcPr>
          <w:p w14:paraId="202602A8" w14:textId="28892709" w:rsidR="00FD4AAC" w:rsidRPr="00C41DE8" w:rsidRDefault="00FD4AAC" w:rsidP="00FD4AA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C41DE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 xml:space="preserve">S. </w:t>
            </w:r>
            <w:proofErr w:type="spellStart"/>
            <w:r w:rsidR="00C41DE8" w:rsidRPr="00F94232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parasanguinis</w:t>
            </w:r>
            <w:proofErr w:type="spellEnd"/>
          </w:p>
        </w:tc>
        <w:tc>
          <w:tcPr>
            <w:tcW w:w="393" w:type="pct"/>
            <w:vMerge w:val="restart"/>
            <w:shd w:val="clear" w:color="auto" w:fill="auto"/>
            <w:noWrap/>
            <w:vAlign w:val="center"/>
          </w:tcPr>
          <w:p w14:paraId="6D40B1A8" w14:textId="30AB42FC" w:rsidR="00FD4AAC" w:rsidRPr="00C41DE8" w:rsidRDefault="00FD4AAC" w:rsidP="00C41DE8">
            <w:pPr>
              <w:spacing w:before="100" w:beforeAutospacing="1" w:afterAutospacing="1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C30F4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 xml:space="preserve">S. </w:t>
            </w:r>
            <w:proofErr w:type="spellStart"/>
            <w:r w:rsidR="00C41DE8" w:rsidRPr="00C41DE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equinus</w:t>
            </w:r>
            <w:proofErr w:type="spellEnd"/>
          </w:p>
        </w:tc>
        <w:tc>
          <w:tcPr>
            <w:tcW w:w="690" w:type="pct"/>
            <w:gridSpan w:val="4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5EC76EF" w14:textId="77777777" w:rsidR="00FD4AAC" w:rsidRPr="00C41DE8" w:rsidRDefault="00FD4AAC" w:rsidP="00FD4AAC">
            <w:pPr>
              <w:spacing w:before="100" w:beforeAutospacing="1" w:afterAutospacing="1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C41DE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 xml:space="preserve">S. </w:t>
            </w:r>
            <w:proofErr w:type="spellStart"/>
            <w:r w:rsidRPr="00C41DE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alivarius</w:t>
            </w:r>
            <w:proofErr w:type="spellEnd"/>
          </w:p>
        </w:tc>
        <w:tc>
          <w:tcPr>
            <w:tcW w:w="566" w:type="pct"/>
            <w:vMerge w:val="restart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B9BA73C" w14:textId="353598A9" w:rsidR="00FD4AAC" w:rsidRPr="00C41DE8" w:rsidRDefault="00FD4AAC" w:rsidP="00FD4AA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C41DE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 xml:space="preserve">S. </w:t>
            </w:r>
            <w:proofErr w:type="spellStart"/>
            <w:r w:rsidR="00C41DE8" w:rsidRPr="00F94232"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parasanguinis</w:t>
            </w:r>
            <w:proofErr w:type="spellEnd"/>
          </w:p>
        </w:tc>
        <w:tc>
          <w:tcPr>
            <w:tcW w:w="394" w:type="pct"/>
            <w:vMerge w:val="restart"/>
            <w:shd w:val="clear" w:color="auto" w:fill="auto"/>
            <w:noWrap/>
            <w:vAlign w:val="center"/>
            <w:hideMark/>
          </w:tcPr>
          <w:p w14:paraId="5D6B7EAA" w14:textId="642E6070" w:rsidR="00FD4AAC" w:rsidRPr="00C41DE8" w:rsidRDefault="00FD4AAC" w:rsidP="00C41DE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C30F4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 xml:space="preserve">S. </w:t>
            </w:r>
            <w:proofErr w:type="spellStart"/>
            <w:r w:rsidR="00C41DE8" w:rsidRPr="00C41DE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equinus</w:t>
            </w:r>
            <w:proofErr w:type="spellEnd"/>
          </w:p>
        </w:tc>
        <w:tc>
          <w:tcPr>
            <w:tcW w:w="685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E71FBD" w14:textId="77777777" w:rsidR="00FD4AAC" w:rsidRPr="00C30571" w:rsidRDefault="00FD4AAC" w:rsidP="00FD4AA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 xml:space="preserve">S. </w:t>
            </w:r>
            <w:proofErr w:type="spellStart"/>
            <w:r w:rsidRPr="00C3057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alivarius</w:t>
            </w:r>
            <w:proofErr w:type="spellEnd"/>
          </w:p>
        </w:tc>
      </w:tr>
      <w:tr w:rsidR="00336265" w:rsidRPr="00C30571" w14:paraId="7E72F09C" w14:textId="77777777" w:rsidTr="00336265">
        <w:trPr>
          <w:trHeight w:val="62"/>
        </w:trPr>
        <w:tc>
          <w:tcPr>
            <w:tcW w:w="1047" w:type="pct"/>
            <w:vMerge/>
            <w:shd w:val="clear" w:color="auto" w:fill="auto"/>
            <w:noWrap/>
            <w:vAlign w:val="center"/>
          </w:tcPr>
          <w:p w14:paraId="48E2860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59" w:type="pct"/>
            <w:vMerge/>
            <w:shd w:val="clear" w:color="auto" w:fill="auto"/>
            <w:noWrap/>
            <w:vAlign w:val="center"/>
          </w:tcPr>
          <w:p w14:paraId="353CF43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4" w:type="pct"/>
            <w:vMerge/>
            <w:shd w:val="clear" w:color="auto" w:fill="auto"/>
            <w:noWrap/>
            <w:vAlign w:val="center"/>
          </w:tcPr>
          <w:p w14:paraId="7E71BFDD" w14:textId="77777777" w:rsidR="00FD4AAC" w:rsidRPr="00C41DE8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vMerge/>
            <w:shd w:val="clear" w:color="auto" w:fill="auto"/>
            <w:noWrap/>
            <w:vAlign w:val="center"/>
          </w:tcPr>
          <w:p w14:paraId="6CDA71FA" w14:textId="77777777" w:rsidR="00FD4AAC" w:rsidRPr="00C41DE8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135364DB" w14:textId="77777777" w:rsidR="00FD4AAC" w:rsidRPr="00C41DE8" w:rsidRDefault="00FD4AAC" w:rsidP="00FD4AAC">
            <w:pPr>
              <w:spacing w:before="100" w:beforeAutospacing="1" w:afterAutospacing="1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41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0150E1BB" w14:textId="77777777" w:rsidR="00FD4AAC" w:rsidRPr="00C41DE8" w:rsidRDefault="00FD4AAC" w:rsidP="00FD4AAC">
            <w:pPr>
              <w:spacing w:before="100" w:beforeAutospacing="1" w:afterAutospacing="1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41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16F070F1" w14:textId="77777777" w:rsidR="00FD4AAC" w:rsidRPr="00C41DE8" w:rsidRDefault="00FD4AAC" w:rsidP="00FD4AAC">
            <w:pPr>
              <w:spacing w:before="100" w:beforeAutospacing="1" w:afterAutospacing="1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41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1299543" w14:textId="77777777" w:rsidR="00FD4AAC" w:rsidRPr="00C41DE8" w:rsidRDefault="00FD4AAC" w:rsidP="00FD4AAC">
            <w:pPr>
              <w:spacing w:before="100" w:beforeAutospacing="1" w:afterAutospacing="1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41DE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566" w:type="pct"/>
            <w:vMerge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534FE3CC" w14:textId="77777777" w:rsidR="00FD4AAC" w:rsidRPr="00C41DE8" w:rsidRDefault="00FD4AAC" w:rsidP="00FD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vMerge/>
            <w:shd w:val="clear" w:color="auto" w:fill="auto"/>
            <w:noWrap/>
            <w:vAlign w:val="center"/>
          </w:tcPr>
          <w:p w14:paraId="3AE2F100" w14:textId="77777777" w:rsidR="00FD4AAC" w:rsidRPr="00C41DE8" w:rsidRDefault="00FD4AAC" w:rsidP="00FD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2F444DBD" w14:textId="77777777" w:rsidR="00FD4AAC" w:rsidRPr="00C30571" w:rsidRDefault="00FD4AAC" w:rsidP="00FD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6A672319" w14:textId="77777777" w:rsidR="00FD4AAC" w:rsidRPr="00C30571" w:rsidRDefault="00FD4AAC" w:rsidP="00FD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11BA7550" w14:textId="77777777" w:rsidR="00FD4AAC" w:rsidRPr="00C30571" w:rsidRDefault="00FD4AAC" w:rsidP="00FD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393341E0" w14:textId="77777777" w:rsidR="00FD4AAC" w:rsidRPr="00C30571" w:rsidRDefault="00FD4AAC" w:rsidP="00FD4A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</w:tr>
      <w:tr w:rsidR="00336265" w:rsidRPr="00C30571" w14:paraId="3612670E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1A85806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Ia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E9B4F94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77488CAC" w14:textId="77777777" w:rsidR="00FD4AAC" w:rsidRPr="00C41DE8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35498D42" w14:textId="77777777" w:rsidR="00FD4AAC" w:rsidRPr="00C30F4B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61BCF0AB" w14:textId="77777777" w:rsidR="00FD4AAC" w:rsidRPr="00C41DE8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2869CC34" w14:textId="77777777" w:rsidR="00FD4AAC" w:rsidRPr="00C41DE8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7DCBB8EF" w14:textId="77777777" w:rsidR="00FD4AAC" w:rsidRPr="00C41DE8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0B82A50F" w14:textId="77777777" w:rsidR="00FD4AAC" w:rsidRPr="00C41DE8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2E02EA12" w14:textId="77777777" w:rsidR="00FD4AAC" w:rsidRPr="00C41DE8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40DA822A" w14:textId="77777777" w:rsidR="00FD4AAC" w:rsidRPr="00C41DE8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19C065FE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051587D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2609BA7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5E4271BE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7B7AC95E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7B08668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Ib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C52AFE7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5B32D675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485A206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449A818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766753D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7508ED85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728CF5FC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24C5A95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4DFDBAD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19F54384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712BD30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394B969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23DD4A5E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059C1C81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308C177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Ic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96CA42C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27E2D619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443C33B4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54986A30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762E9F8E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75AC0EE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64C4D1F1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6DB6E78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1CDD5C9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733512C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561EFA1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7D6C55D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4025CFA7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69604EA6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50FE246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Id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0C67AD3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1962C579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7D3E7E1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6178D921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742EA279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3C1BF3D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176670ED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5006E43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336D69E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0784493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78F9805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16BDA71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04C0894F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78AF45B4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2EB623E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Ie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C8D0AF9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69EABE0F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6D8A29D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000000" w:fill="000000"/>
            <w:noWrap/>
            <w:vAlign w:val="center"/>
          </w:tcPr>
          <w:p w14:paraId="68747951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575F12A2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755AB481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3CBA90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27206E9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223FC37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033B7F6F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1C9483D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0891AF2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57F8A3C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783B3174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771210B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If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B18F05D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56C9E132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19D12AF6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0869D325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5ED5F99F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51D6380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22305AA2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3411B68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2693D29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10031FF6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62EDD4D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590A357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77B1BA0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47732FB3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11E519E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IIa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D1FF9B5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6EBB441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2130B83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65181249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6782617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0FE22877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723717F9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469F94E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731F6B7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176A3AAD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6159CA2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4CAD02B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244D6046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35FA0BD9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28F9D0C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IIb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2CC1C19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3B5E937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364C38C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252A6656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66A4AE62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56C2C7D5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0979153E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05309D5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3511578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75574A4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30C9722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3B2C9B9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39596810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23791BCF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54A55C1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IIc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6CB03DF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1560653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2E17DBB4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6454515E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11C28035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6DBD2ACC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0D1FC122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</w:tcPr>
          <w:p w14:paraId="1640F3E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54DA4B8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55911725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3A31C5C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227C326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11A5DF6D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1276EBBC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782CAB6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IId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4B8EBD4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253C1AA1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0DD65A9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735D62D6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60A596BD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4B94B92F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239128D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12D7FDF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0335F7D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4871E585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547F072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2842E40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29328722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2515EC3B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773E509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IIe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CA724D3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233C7651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6193B5B9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7AAF722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37BBAE0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3610AE5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38FD3159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645AF2D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1022A48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1C0DBB8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55DF517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73459AB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504C95A6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52317826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55144EA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IIf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7193D00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6E45D98D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08B7EB0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12C09901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01BA81F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6B17FECC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1296C8CF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3DA2586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18276CC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3B83ADB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45ACD0A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11CE4C5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3253C175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6DCD1A9E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4EDB310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IIIa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9F5CB77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758B64D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7FA8EA1D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0E2A6289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0B12C8F6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6AB438C4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1EF2A846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5E2E3C9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2ED6C79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00B4C7A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325CF21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32BF553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7133DDB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24527949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708307E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IIIb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DD3D18E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721B394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1971735F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3063D2DD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009D297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284CE1D9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288101F9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78357F0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37569E9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110E2EA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6821119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57AD966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39704D4E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4DE3F40E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0B03B81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IIIc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8BA2AA4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090298B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43A974B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56EFF20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4E245340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629AA93F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625BBE69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</w:tcPr>
          <w:p w14:paraId="74A4AAE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6C3CEA7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77FC620C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284A5FD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484ABFB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76A909A5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11C866C0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3D16935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IIId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61ED9FB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089D2B35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108F4C80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64767F79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31052EE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2EE54DF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2DED458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0291912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257B679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0A4178C1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0CC2426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13795AE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31A13DB0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496AB606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501A971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IIIe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723F254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29143C3C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08579AB9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23D76547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195525DE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729A7DA7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2BD35EDD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66EB0D0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626020C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1CD684EE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6CB663F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2C26F6B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6DD2C209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114E14BD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1DD5ED7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IIIf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3035CD9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230DC547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62560377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18CFE1CC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7A16025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3965668E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021C150E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0A6067C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2F7AA8F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0FB0205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72D5DC1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116A750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3C187505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0D722277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7B7E5AE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IV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972D56B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Enterococcus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057240D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0B2F33B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2CDF5CE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0FFCD67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71BBD84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4E645E0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7B78FF2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6BE13A4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3A84CD9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13CF1A8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0B3A7C2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5DB8967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10BEEB1A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6EA0D5A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IVb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B31E1EE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Enterococcus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33B5350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49BF8DD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54B1D54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454F48D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0DAAA10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65F118A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6D4ADF6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6C6A845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4D63970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00A4F16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52CD054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1E507C5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371C9DF3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074E019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IVc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69FB9B9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Enterococcus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48A4CD1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755BDD5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604830F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4C8B816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1EF0D23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17BD7AD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5B1E9BC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404A8C3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06F2D86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2D65A66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2FAD072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1BF8E95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0EE688A4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5FE449F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IVd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3F68F00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Enterococcus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34D8E00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7F1704A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311B00B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73F667C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4EF8498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262ACDF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532D30F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07BD17B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7C440EC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59F83B8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2310129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3AA60A5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634DAE4B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3D14AC6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IVe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D27E248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Enterococcus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5E20DAB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2D729FC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2168693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3D99273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37833B3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4083373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04EB414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503529D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2294365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2AF66C4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4AA46EC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213AAEB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7562BF94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3624713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IVf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F179855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Enterococcus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373BB07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07ECEEC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2790978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7111734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458039D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6337DF3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717B59A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242C6F7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57BCB01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7CBC8BB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6847F29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2B33983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6A5F504E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685C95E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Va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2F0034E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0CBBA44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000000" w:fill="000000"/>
            <w:noWrap/>
            <w:vAlign w:val="bottom"/>
          </w:tcPr>
          <w:p w14:paraId="1598E7B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25FE47B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271261C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073E7D9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0363EED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2BCE1BF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000000" w:fill="000000"/>
            <w:noWrap/>
            <w:vAlign w:val="center"/>
          </w:tcPr>
          <w:p w14:paraId="1D13FAF2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228EE77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5F517F2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54875E8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6842EBD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39E96AF3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6598A41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Vb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BDAF0F3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Enterococcus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095A6CC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6D0BC13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7701552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092C3C6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01159AF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34E729B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2337EA2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331DF67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1F85798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5E94120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7183D6B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69D20A7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16055EBA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4AB8CAB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Vc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E4496AF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18557BC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000000" w:fill="000000"/>
            <w:noWrap/>
            <w:vAlign w:val="bottom"/>
          </w:tcPr>
          <w:p w14:paraId="2279A68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2FF770B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42AB581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425E8A9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3FF7E42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23F96EF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000000" w:fill="000000"/>
            <w:noWrap/>
            <w:vAlign w:val="center"/>
          </w:tcPr>
          <w:p w14:paraId="33229A5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51873C8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4C29700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6CBC128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062008F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2A9B38B1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670FBB5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Vd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193EF05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034585E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000000" w:fill="000000"/>
            <w:noWrap/>
            <w:vAlign w:val="bottom"/>
          </w:tcPr>
          <w:p w14:paraId="1D2EEF1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2C9849F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6959463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20E7978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6FABFC7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340046F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000000" w:fill="000000"/>
            <w:noWrap/>
            <w:vAlign w:val="center"/>
          </w:tcPr>
          <w:p w14:paraId="09AED8A2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13B9781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4D41283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57B12E6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434E36D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1EE4019E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1FDA9C9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Ve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0B53E58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64257D60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0D47A9B0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1145884D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338AB0C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000000" w:fill="000000"/>
            <w:noWrap/>
            <w:vAlign w:val="center"/>
          </w:tcPr>
          <w:p w14:paraId="6AAC0AE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52BD0A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5CF09D7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15D5AF4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41B30B5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0CC6F7C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000000" w:fill="000000"/>
            <w:noWrap/>
            <w:vAlign w:val="center"/>
          </w:tcPr>
          <w:p w14:paraId="481D3C3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249C653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5328034B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2C1ECFE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Vf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51BCCE1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068FB16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000000" w:fill="000000"/>
            <w:noWrap/>
            <w:vAlign w:val="bottom"/>
          </w:tcPr>
          <w:p w14:paraId="519571D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6D3D328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5FC739D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7902786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6ED28B1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1E2FED7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000000" w:fill="000000"/>
            <w:noWrap/>
            <w:vAlign w:val="center"/>
          </w:tcPr>
          <w:p w14:paraId="2FB5D9E7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6E754D6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25285EF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18D0C44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1C06FD1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3E77EE77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411326F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VI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6CABFF4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Enterococcus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7B32AE8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625E8EC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6097DCA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3CF9D32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5725839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5536E3B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35CAE0D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4320472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4856CC6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44ED7E5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6613A18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1A29539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27AB4650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1A0430B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VIb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DCC812B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19840F10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7A429461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67433696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1892012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000000" w:fill="000000"/>
            <w:noWrap/>
            <w:vAlign w:val="center"/>
          </w:tcPr>
          <w:p w14:paraId="34439EF2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13578F7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1B6E676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7581EC2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144D792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7B2E612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000000" w:fill="000000"/>
            <w:noWrap/>
            <w:vAlign w:val="center"/>
          </w:tcPr>
          <w:p w14:paraId="3D510827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68B29FD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081C4FFE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70B535E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VIc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2E23D74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000000" w:fill="000000"/>
            <w:noWrap/>
            <w:vAlign w:val="center"/>
          </w:tcPr>
          <w:p w14:paraId="6C5C771C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325263A2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1DC51E70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2E2D6756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1EE20E02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1402C4E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000000" w:fill="000000"/>
            <w:noWrap/>
            <w:vAlign w:val="center"/>
          </w:tcPr>
          <w:p w14:paraId="75F09469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297A657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5792B66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326D890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2F2DCC8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0B0CE0E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4BB79FE4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4135697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VId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91CAC50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000000" w:fill="000000"/>
            <w:noWrap/>
            <w:vAlign w:val="center"/>
          </w:tcPr>
          <w:p w14:paraId="1C0B52F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797B1975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028C9924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66DBA250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12EEC5A9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D21B2C4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000000" w:fill="000000"/>
            <w:noWrap/>
            <w:vAlign w:val="center"/>
          </w:tcPr>
          <w:p w14:paraId="40D40941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2173ECC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774FC39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4A10741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7443762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5B183BB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3E5ECD57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5E7DC17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VIe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9732788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71C03C3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000000" w:fill="000000"/>
            <w:noWrap/>
            <w:vAlign w:val="bottom"/>
          </w:tcPr>
          <w:p w14:paraId="76D2B91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0D144AC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5E84910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1EBC74E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3EDCFCE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3EDF455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000000" w:fill="000000"/>
            <w:noWrap/>
            <w:vAlign w:val="center"/>
          </w:tcPr>
          <w:p w14:paraId="167329FE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5B1EA88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4233FFC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5FE98DF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1DF796B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059A906F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55F8660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VIf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56F4288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08583E6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000000" w:fill="000000"/>
            <w:noWrap/>
            <w:vAlign w:val="bottom"/>
          </w:tcPr>
          <w:p w14:paraId="3C5E33C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04F5550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52CAB69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45CAC32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0EAD66E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2D51FE3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000000" w:fill="000000"/>
            <w:noWrap/>
            <w:vAlign w:val="center"/>
          </w:tcPr>
          <w:p w14:paraId="3D936531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5A9DEC6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77822E6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583C596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1E3F833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168625B3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15A39A9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VIIa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06D4E8B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3C6B083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000000" w:fill="000000"/>
            <w:noWrap/>
            <w:vAlign w:val="bottom"/>
          </w:tcPr>
          <w:p w14:paraId="7127A23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1885F4B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6609CBE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20E011F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4F1E21A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51FDACE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000000" w:fill="000000"/>
            <w:noWrap/>
            <w:vAlign w:val="center"/>
          </w:tcPr>
          <w:p w14:paraId="0BDE09D6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602BFEE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12DECB8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0833755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3929E01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123F0099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336113F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VIIb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E483065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000000" w:fill="000000"/>
            <w:noWrap/>
            <w:vAlign w:val="center"/>
          </w:tcPr>
          <w:p w14:paraId="22754C9D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0908E62D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3572F63C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165D23E1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0E363E8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209F8C4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000000" w:fill="000000"/>
            <w:noWrap/>
            <w:vAlign w:val="center"/>
          </w:tcPr>
          <w:p w14:paraId="63995FB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0DFA4B5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5628601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65FAD08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621FCA0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789549D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7BEA0B17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16069D5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VIIc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6CDD497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7161661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000000" w:fill="000000"/>
            <w:noWrap/>
            <w:vAlign w:val="bottom"/>
          </w:tcPr>
          <w:p w14:paraId="40976EC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0C80C47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42FF029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4C126AF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799F3E7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6D2CD4F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000000" w:fill="000000"/>
            <w:noWrap/>
            <w:vAlign w:val="center"/>
          </w:tcPr>
          <w:p w14:paraId="6BF2F14D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622014A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03C42F7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5EC7C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239A7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752C3947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5CB86A3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VIId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9CF995F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Enterococcus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1C3B9FB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366BE16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63B36B7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752F54E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33DA02F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4DB12CD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21118C1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39384EB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4030555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1947A1E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6C1C1CCC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0D89A92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06C44E25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3C9E446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VIIe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EB283E0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4179F02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000000" w:fill="000000"/>
            <w:noWrap/>
            <w:vAlign w:val="bottom"/>
          </w:tcPr>
          <w:p w14:paraId="7DFF08D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3C02356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3BC7BDC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78C97EA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650D697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4E940A7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000000" w:fill="000000"/>
            <w:noWrap/>
            <w:vAlign w:val="center"/>
          </w:tcPr>
          <w:p w14:paraId="20626A5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7A95A5A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59FFE32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48BA754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34323FB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32A0FBF6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33F6870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VIIf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3A804F9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2FD3729D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5DE0C6AD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1332CC4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1ED40CE0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000000" w:fill="000000"/>
            <w:noWrap/>
            <w:vAlign w:val="center"/>
          </w:tcPr>
          <w:p w14:paraId="47FEA69F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F4AF2E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4955A39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7572CF7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508E1E1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7725169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000000" w:fill="000000"/>
            <w:noWrap/>
            <w:vAlign w:val="center"/>
          </w:tcPr>
          <w:p w14:paraId="64E1A96D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402DA85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0F11753E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64EECFB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VIIIa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8A3F7B9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0563564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4EF225CE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3AA13045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54C5982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3B6A6516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7BB4C5D2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6115F86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22E7960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2972979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2C2ED6B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1BF040A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6AEC875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385C9709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2BCB946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VIIIb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C0A0FAF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6908909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08A0509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0940993C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0E434740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46111B6C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1955C86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</w:tcPr>
          <w:p w14:paraId="0AF65D9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2871C7A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3004D19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43E9871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70F0532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4EB2B1D2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73D1D51A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531B14A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VIIIc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50F32E97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1C4F4959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28BDA3C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0E4148A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798D51C9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3D87766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10D6BE04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</w:tcPr>
          <w:p w14:paraId="19445C7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6E9B55B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5833E7D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5A52940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2D049CD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2502B476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4B9D7423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53E9362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VIIId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4CFBC81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207F732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5470CA20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06070140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55C79CA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65D0EF61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1B7C5819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0C4C743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6C1390F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45AC260C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783C728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42035D0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1615565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5FF96B57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727D2F3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VIIIe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7893C47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76DA4DD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2FE8964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08DA20F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332EC71F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2499B69F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37FFBABE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68ABE1B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24FF096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671807FC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1FF7336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697BBCA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4B00278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2A6F3684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7E97C7C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VIIIf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FD777E8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281FC0B2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6530361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059810DD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35CB8F1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5D3DC7B6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26238735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3C06B9E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6917590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3FBED6D4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17445DD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34D06D8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3B078467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21BB0AA0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078B2A4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IXa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0E2258A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7EC6CBA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2B7F2860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483CA8FE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5A2BE200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608A100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2B952027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12FF429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65A9C30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3CAC34F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3578DBD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7897C25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71068220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09D7AC02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1F935F7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IXb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3C2FD32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1A786F9C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195E84AC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5A147B85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5ED390A1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75605F3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0D32461C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</w:tcPr>
          <w:p w14:paraId="5CB8546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268A97A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2DE9EB1E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01EDAFE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1680CCE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6641EAC0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4FFC9DDD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31EE7D8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IXc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553663D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0B85E7BD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2B17EC44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4FCFC5C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70E3D575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6F80EC1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3FEE925D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</w:tcPr>
          <w:p w14:paraId="3E71C96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2E49846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5568945E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2810C22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25F50A2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4492D4D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00B45CDE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29410BF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IXd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F75C78C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24750926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38ECAEA1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6AF4165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31096511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5076FAD7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7F81F6BF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37E40C2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42B2028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4217421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114F58C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2C0D9DC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216A2905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6A26D328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225B5F0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IXe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6597A18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51ADB4EF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10031E97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62B935FC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7658E80C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4BCB1CF4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4A229B9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2CB7359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0B8EA30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7A1091C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68B5DB3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23A75E9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66E494A1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49AE80FF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6E7F8A3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IXf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DE6FE6F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11BBABB0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67B63DB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556AEAA7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01B8D99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2B80564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757B25F4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106C070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1B55E43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492101EC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1253A2D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2D99C48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7F145284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221692ED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469797D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0A81D52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Enterococcus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0C7997F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2FC711D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0304CA7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69D7EAC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1B56D34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6CF4F6E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0CB001A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573B934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238D9BB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0A9C0A5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1F46327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630A6D7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7855B54A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570F4B0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b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0BDA5C9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Enterococcus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068DAE8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046CD50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5E3508B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339BC87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7A65F15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33E78ED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555F7C7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4B378B9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2CF32B4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07D0DDB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72D6D73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370C924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11CF566E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0B18DAD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c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390F0E1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Enterococcus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7A75C21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12A43B8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418CB36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4DCAB4C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748631F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5B38FF9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34B1482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1029B7E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2B816B3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1EFBFE3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4453816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52974F7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27935E2D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5A336C2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d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1C95590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Enterococcus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23E421A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01EC8B5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6AAA80D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2A1E8C9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710408F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42D9E27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3BD1181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5F95FAA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BEB44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163A0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11BC96D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0AF301A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5A4789EC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5B90BD8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e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AC32A46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Enterococcus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0C39978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1877A0B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405D519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570EED4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72B1D98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2BF3830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37F6CC8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121061B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1981255D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0A8314A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61BB7F5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7111FDE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21EE9D17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0583035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f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E231970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73939D7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010C34B9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4C4F5EE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1BF942AE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447FBBF7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735AD9C1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7F60B7F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3C7DC24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3F926E37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6F9B00B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2876F99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77520DF6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24AD8670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5A0D457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Ia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A2E8BFE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76BD7E17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5E9B2AFF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01CD4F0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3C5DA9F1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704D59B1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6276D5A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03EF7FB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1602BE9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0255473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1C991B7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38BE5C1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79E015B4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660CD942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300B4DA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Ib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CAFE1A1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426FBA06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53405E8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677765E4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6A8CB78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336A0F90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06E3C66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6B3F350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72E1748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4E4040F9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120979E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10959C6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569D27CD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32C6B315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15F7A78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Ic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58E189E7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5F7449C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0B3FD9A6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2B8D742C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6CAE7EA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7D3E594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5BF42667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4072120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7329D9B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27919559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171B51C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0E1CD5A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033C138D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185AB03C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0BD1029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Id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C5C98FE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37662F1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6628CDD5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466D4DB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6A4BC13E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77415E35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21C80CA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129AC7E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56F2A85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36316594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2012B34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0874CD2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03EF8F57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2F07411E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6A27A70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Ie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E402226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4D6AB46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11983195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16B2EA4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68D1CA9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535673F9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36AC053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00515FE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4CD8247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1AFBA80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4369B84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49CF94A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3B866CC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40B07578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4459F24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If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9B0EB48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233F004D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42FB46F7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3CDE4606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36313B4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19BC109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5ED59672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42F97D9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7853CC1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41C97E1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69F6722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2E85EE1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630B39AC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35E72710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4C974B5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II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3324522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Enterococcus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1A93253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1A0745C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240C05B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7C43CF9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5080923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6F768CF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320ACE0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638EA46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7245F6A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011472D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088538B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79DD327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0BD99CE9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7FD268B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IIb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6079DB4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Enterococcus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2D39D3D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1E80A39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4810B27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439A8A0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1AAE9E8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3804E61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2EFC68B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2449CBD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3E1E842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33C1703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1EFBAF5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3882C55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765F7D57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3665454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IIc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61E8156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3B54BF52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3D3C8907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56619C05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79AB5AC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000000" w:fill="000000"/>
            <w:noWrap/>
            <w:vAlign w:val="center"/>
          </w:tcPr>
          <w:p w14:paraId="3DC6AB3C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9A3EAF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7079310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745C02E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08E8853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5B4BE12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000000" w:fill="000000"/>
            <w:noWrap/>
            <w:vAlign w:val="center"/>
          </w:tcPr>
          <w:p w14:paraId="09098244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4CD7302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4EDE1EE9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48587AC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IId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569F33E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4CA53CAF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7A15D106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3200D00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6438CE17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000000" w:fill="000000"/>
            <w:noWrap/>
            <w:vAlign w:val="center"/>
          </w:tcPr>
          <w:p w14:paraId="724741BD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2B1D364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6B07742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1800BBD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6F31EFC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69C7AD1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000000" w:fill="000000"/>
            <w:noWrap/>
            <w:vAlign w:val="center"/>
          </w:tcPr>
          <w:p w14:paraId="2C48D786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01810D0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1F8D8697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3A54A82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IIe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CC41831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Enterococcus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69E0EDD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7511030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28AD3C8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18F7773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68A6061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4445BE7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42A9721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798B9EE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7C5C9C2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07DF448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1B54F07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2499137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6B7528E3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1371231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IIf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65B7008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Enterococcus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2CE5E4D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0A8897D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35370D5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1C07BFD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7056560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3B2FC8C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3336399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424CDBC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1999484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2876887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665EDBD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60244B9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7E2A8335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08AE736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IIIa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78E9961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249ED8FC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7CF6FE9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2A926FF4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4EDDAFD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29AFC0E5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5687D959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34AA021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791F5FF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43B122E7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7D94DD2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52F4BD7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12165794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77994170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3FF87C2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IIIb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AC05776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7FE81B89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06755687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5E8520F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344F0FE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5821FF2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2B45C2F9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2E559B7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2539988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2D9DD97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1BABD92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2AB6BF3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3FD2086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71539B8A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4D7066B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IIIc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C214C13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54706DB0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782CCB4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697F7AE5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5A9A990D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77EE7D35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13465344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0BF518A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54C01E1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694FBE4F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3344C7F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70B95FA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129821C1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74EE1E82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2F82E05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IIId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AE52FF6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556DDFB6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732C1FCE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7ECD281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1F8880D5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52C329F1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242CF61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6BE9ADA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7EB74BE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58E71F1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35A107F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7DBBF25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2E4DACE2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0A4FC3AC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6E155B3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IIIe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458F55E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23C9ED65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14A4F1C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16DCB1C5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2B9C8ECF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301F768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42134FB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79E6198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0B6E98D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2CEAB53E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4337E16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51CE994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7DDC5FAF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2E9389CC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3112642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IIIf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9989DEF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5EEFA00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29DB3451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5972BFFF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223C78CC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04F2F7D0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7819A7E6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0B4B0B6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5900669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7F6BE32D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68F7240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6C2D923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2B4FC70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74FC7674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6D1A35A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IVa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189C3CE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Enterococcus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3D2971D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7A01A4F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2C23743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672E815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7E2540F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7639694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138932F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1174398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32CF615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58D6C92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42F0E3D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2E61B22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287E5AF6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14593CC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IVb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E7C47EC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40E00F16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6EAF9D79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62392D0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46817255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000000" w:fill="000000"/>
            <w:noWrap/>
            <w:vAlign w:val="center"/>
          </w:tcPr>
          <w:p w14:paraId="6F0C0C54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C41F07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48B3127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18D86E7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4213BD0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0A46920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000000" w:fill="000000"/>
            <w:noWrap/>
            <w:vAlign w:val="center"/>
          </w:tcPr>
          <w:p w14:paraId="505DC986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3908FA7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488AB539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1274692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IVc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6F2080F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Enterococcus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5E2BDE9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5407616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3A31AE9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1F04042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78209E4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16647CD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2815C10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659B3EF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0FCAD17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72D265E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0C9BEDB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54FB522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27413B51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0C57218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IVd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5AD0485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Enterococcus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59930DB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79816C6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7527DC1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15326AB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4A35CA8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0CA745C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082DC27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5E8ACFE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0E57E93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5D9A408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01A9CC8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6A179F2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68499D52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0C8D4E7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IVe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40731D9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Enterococcus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431021C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5CECC83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02CA395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23071B3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AB1D6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59944A9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28FE6FF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4419A91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27790C8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69E29F2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3601CFD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7E8FA8B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10F538ED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6B254F3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IVf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15DF26A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5C298DC5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4130A06C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0187319F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3A8740D5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000000" w:themeFill="text1"/>
            <w:noWrap/>
            <w:vAlign w:val="center"/>
          </w:tcPr>
          <w:p w14:paraId="71CEFB5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C8CA38D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2A6B309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6D32E41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5464659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2A9B71E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000000" w:fill="000000"/>
            <w:noWrap/>
            <w:vAlign w:val="center"/>
          </w:tcPr>
          <w:p w14:paraId="286EAA41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38863D9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67FAFF73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2A958DA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Va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6670F70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7AC80D22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67ACBC32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68BCCB1D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2DC90887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000000" w:themeFill="text1"/>
            <w:noWrap/>
            <w:vAlign w:val="center"/>
          </w:tcPr>
          <w:p w14:paraId="1458F997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46BC177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24E9C12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36A2F31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2454ACF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5F7C8A5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000000" w:fill="000000"/>
            <w:noWrap/>
            <w:vAlign w:val="center"/>
          </w:tcPr>
          <w:p w14:paraId="47D45385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3794F15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30A33843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2326DA1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Vb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48A3D43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665D0C0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000000" w:fill="000000"/>
            <w:noWrap/>
            <w:vAlign w:val="bottom"/>
          </w:tcPr>
          <w:p w14:paraId="1AA4515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D0A7A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BBBA7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4BECF4B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5C7504F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104D6F6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000000" w:fill="000000"/>
            <w:noWrap/>
            <w:vAlign w:val="center"/>
          </w:tcPr>
          <w:p w14:paraId="05B85256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0B3B676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00FA190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159E259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6F15C13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5A8DBE20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00B21E3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Vc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C3DB61D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76804EB9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335912D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7B353AF0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000000" w:themeFill="text1"/>
            <w:noWrap/>
            <w:vAlign w:val="center"/>
          </w:tcPr>
          <w:p w14:paraId="4423122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107C63DF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F10259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797F324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1FB8A38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0965AAA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000000" w:fill="000000"/>
            <w:noWrap/>
            <w:vAlign w:val="center"/>
          </w:tcPr>
          <w:p w14:paraId="1C50051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44DFD69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5A3912A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1CE728C2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0AC3BE9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Vd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272C4ED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Enterococcus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57F9826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1A0D70A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10A6B2F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662BBB5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36BDDE4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2D04368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15ADE8B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4BC5630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6E743C3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7C36C07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5B81FE1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24FD1A5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44665EBC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6B136F1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Ve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398E226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7B28B91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000000" w:fill="000000"/>
            <w:noWrap/>
            <w:vAlign w:val="bottom"/>
          </w:tcPr>
          <w:p w14:paraId="6452DAF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59A7F7F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1BE1D48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41A3A95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3EA46E6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452D6D8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000000" w:fill="000000"/>
            <w:noWrap/>
            <w:vAlign w:val="center"/>
          </w:tcPr>
          <w:p w14:paraId="7ACF4EF2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7E148CA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7563D9E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12AC200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7056938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6EBB1967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264D311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Vf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A60C3D9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6D46582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000000" w:fill="000000"/>
            <w:noWrap/>
            <w:vAlign w:val="bottom"/>
          </w:tcPr>
          <w:p w14:paraId="3EB01DB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0571D29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7AA80EF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1C540BF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5F5B55D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4DF9473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000000" w:fill="000000"/>
            <w:noWrap/>
            <w:vAlign w:val="center"/>
          </w:tcPr>
          <w:p w14:paraId="6F2ECE17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71A54DE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6DA97E7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1A64767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1B217CB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7D943B3E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1ACA6DD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VIa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2E4C0D2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7CC631D2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5A7236F4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6AB31D9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7483C3E2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7DFEA99D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2DBDD742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66F7D61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4CDE204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008831E9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03EF786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14EA1F0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74B5CD5C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3623942A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3AB1A28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VIb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BB3CE68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4C0257AD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10EA7745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0DEE495E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0981509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40FCDE6F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3FEE29A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2EC0EA0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39DDBEE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0AF20AB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029139E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1866908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31C38DCC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602EAB82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0DF7ECE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VIc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B48CF28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33401EED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3DEF4B6E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202D92EE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0F6A7162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018C6392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01D4768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4ED43CD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3F2EC5A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00608197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1158380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0069300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5E64E83F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05DCBB4A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797686D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VId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53210163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343F0DD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72034AB2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03557B17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015FCE8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53834BE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6F042A4C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0DD7863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2043E4E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67B09F32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7DD82CF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6942A7F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3D33C36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087A9E49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0009AA1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VIe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DCE6A7B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42D7A06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6531DEB0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4538E7F2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3326F8DF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7926413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4BA03897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5CA7C47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2B28A0E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50B1CD6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5021E28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3EFD17E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0E8B139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5F8B8F3C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63170C9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VIf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64BE8C9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292E234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6A0B9CAD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5A8682CC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75549FCD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4A83778E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308E54A2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5F51A0B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598F92D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74009CA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5686204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729263B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75086EB2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43390556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0802D24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VIIa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F49D3B1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7E4B2EB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254B7D8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5C1C025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39933420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5F438C0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3D5F2781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067B669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bottom"/>
          </w:tcPr>
          <w:p w14:paraId="471B89D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0683046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6B4C7EF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70B0AA1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447B24A1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3D90430F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7D8E8DB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VIIb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0DF2DF2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6CF28AF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2FCAB8DE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0F22F5E4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4B3FEC1E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6E520EE4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5D12326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1E251AC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1081DB7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60CDA93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4CE1914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048F12A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7FCB83E7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4EA11A98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62695FF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VIIc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F92F4BE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43C42CD0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57F7F0E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5DE23A8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4AECB1CC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756DCE00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1084CF9D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521D660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4CDF993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3904E2A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0B7862E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24764AC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691E68A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2DC1F634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158609D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VIId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52346807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3F87B61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5461C9F4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468D6C8F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3A8A7866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6D39C1B6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5BC9491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5405FFC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05332C6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173AFF20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4D5A3FB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1A4A7E0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36D1E81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2CDBC88F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050EEAA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VIIe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84DDB1F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4DDBF9C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0B0AD02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38E0B8E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2022EB29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76A44AEC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17DB476F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52501F0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66C22D3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424EB97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612D82B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29FD603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7860990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7ACDA006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06A9EB2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VIIf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FAEB213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2BF24F41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09D74DF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23D72FBC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114F16D1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222B0966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68144DBE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6DF75AF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456AD4D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2E73D44F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2CA4A7E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43C919A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14EA47B5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2C8E371F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3D810C0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VIIIa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AB64594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5D97EF9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000000" w:fill="000000"/>
            <w:noWrap/>
            <w:vAlign w:val="bottom"/>
          </w:tcPr>
          <w:p w14:paraId="28D06AB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5E9B0B6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7D106FB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7A9A936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17159AA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32DBCAF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000000" w:fill="000000"/>
            <w:noWrap/>
            <w:vAlign w:val="center"/>
          </w:tcPr>
          <w:p w14:paraId="35066A0E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521F6C6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1A8DC88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4C522C6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077EF51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59365C81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66E5751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VIIIb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BC971C9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Enterococcus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4A1EE69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1E81F08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79F5163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4A61945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1C84CA8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2D59D59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6A62C43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6A0E2FB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3D49997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4B9101C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14FD4AA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542637C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5D1190B9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158795D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VIIIc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D8BE579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Enterococcus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4AEF054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4EAB83E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24F158A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59E360B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030299C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15D2822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47D896C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5B1CEAA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7F63798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263B622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4F32428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562ED0E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3D8E589B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05EA02B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VIIId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D77FE53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Enterococcus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7F64A50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531C909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09E45CA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18C3646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1AEFDFA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7F638C1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29013AD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2F3A719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7025806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69BAFC1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45665CD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0303A2E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7FC349F8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18EA0B7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VIIIe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5C717A4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Enterococcus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21E2E3F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185152F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02E81FA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1E13084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5B3292D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3E3858A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12AD3BD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1ADD335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33069B9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1F8AEE2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2FDF3E4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22645FF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5C046DC9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01F99FD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VIIIf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076A2FF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Enterococcus</w:t>
            </w:r>
          </w:p>
        </w:tc>
        <w:tc>
          <w:tcPr>
            <w:tcW w:w="564" w:type="pct"/>
            <w:shd w:val="clear" w:color="auto" w:fill="auto"/>
            <w:noWrap/>
            <w:vAlign w:val="bottom"/>
          </w:tcPr>
          <w:p w14:paraId="4257F5F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bottom"/>
          </w:tcPr>
          <w:p w14:paraId="4382FF3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13857A3C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02AF0B7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bottom"/>
          </w:tcPr>
          <w:p w14:paraId="1056B80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14:paraId="69DDE2E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0057391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2D35505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auto" w:fill="auto"/>
            <w:noWrap/>
            <w:vAlign w:val="center"/>
          </w:tcPr>
          <w:p w14:paraId="7158DE0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794B478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5804DA4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</w:tcPr>
          <w:p w14:paraId="4D3742A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19233D70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30F49A8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IXa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2D9E798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6C9679EC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63D04C6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49107E1C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18C2DED4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06EB18A7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041D6389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7680405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3130D43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394B46C9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17E754F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20B2D68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07DBDFBE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000BD2DB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77F8BB1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IXb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C2F480A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5CEB6EE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4F09F0B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4B63F4FE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54BA98AD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15800DF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6CA4DD39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0BC7D6C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0C869E7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237A8B8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2F47B8C0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6D87572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7C270586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4F8A25B2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60A4C1B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IXc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BA7B4F7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5BD62D0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428AB325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5E077C77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603EBBE4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61BB11C9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60A644CD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65AA652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54F8877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5D713CA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5C302EB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3F7C820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26957A86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16598ED5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01D4EE4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IXd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0C65171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332F3D9C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365B672F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6B9243EC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6544AA5F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1648DF19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04A37AB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0EA817B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61A1F79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1DA4DD6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58CDDDE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6CC6D6E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23307DDF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407B6CA7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04C94B6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IXe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95EC04E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03043CE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54A1A8E9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58D9CC8F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3689799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530A886C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562066A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340F298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44B9DCF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295FBCC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58DA53EB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4AD24399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7F782DA1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74513DB8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5A04238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IXf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BD4ACBD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58F3CAA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1BB2CD47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3579D76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1E48CC74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69D84FA9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2A74F836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64630615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45ED44F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3A7CBDA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5E84B9C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24D73E9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7089DF87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1DDBBA5E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6BB9A97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Xa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CA70A2E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3F3E595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55F6DF4F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7AE1BF1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416C32E4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6EE9196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7F7FCC85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64D5F72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7F78C36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56EE2861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098FEDC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71A1AB4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6234C7A4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5C391804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11896F2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Xb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07B190B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6D7C92F6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5F1ECAA5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3B510FB5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2FD45E95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013D4D14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27C2AEA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72B384A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6BF4D84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2B1A7A6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31D6B46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14D4D93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449D28F5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6BCCF904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155B4991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Xc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A21F9AB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34740597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62073DFB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4AE1B501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4FE9B3A4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539D70F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5A03C47E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5D95ECE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5BAEB05D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57B0B414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30F94A5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66A6CF9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2876ACB9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7D623245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3179F70E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Xd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F079D71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522FCB3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0E94150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61F6DC9E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567A9302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37668600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732F726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7E44F9C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372EA2F4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132E40E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707BFA8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5F4845B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72A6A05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6F83205B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3B2F8D4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Xe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A4AF11F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18110B6E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60F0344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7A128645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33B5F649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66B613AD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721DC6C9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7B5FFF48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2CD16D8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7962F3E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643409C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3B6748B2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045C99C0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79D452EB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147D397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10_Ileo_MS_XXf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311A3F5" w14:textId="77777777" w:rsidR="00FD4AAC" w:rsidRPr="00484DB9" w:rsidRDefault="00FD4AAC" w:rsidP="00FD4AAC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484D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en-GB"/>
              </w:rPr>
              <w:t>Streptococcus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 w14:paraId="76CBA3CD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3" w:type="pct"/>
            <w:shd w:val="clear" w:color="auto" w:fill="auto"/>
            <w:noWrap/>
            <w:vAlign w:val="center"/>
          </w:tcPr>
          <w:p w14:paraId="7D57D95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2E39F82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00F1113D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2" w:type="pct"/>
            <w:shd w:val="clear" w:color="auto" w:fill="auto"/>
            <w:noWrap/>
            <w:vAlign w:val="center"/>
          </w:tcPr>
          <w:p w14:paraId="3B2EFF51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000000" w:fill="000000"/>
            <w:noWrap/>
            <w:vAlign w:val="center"/>
          </w:tcPr>
          <w:p w14:paraId="15059C13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14:paraId="13413516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</w:tcPr>
          <w:p w14:paraId="479E389A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7" w:type="pct"/>
            <w:shd w:val="clear" w:color="000000" w:fill="000000"/>
            <w:noWrap/>
            <w:vAlign w:val="center"/>
          </w:tcPr>
          <w:p w14:paraId="1BEE3AD9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1D54549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55" w:type="pct"/>
            <w:shd w:val="clear" w:color="auto" w:fill="auto"/>
            <w:noWrap/>
            <w:vAlign w:val="center"/>
          </w:tcPr>
          <w:p w14:paraId="473D58A7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8" w:type="pct"/>
            <w:shd w:val="clear" w:color="000000" w:fill="000000"/>
            <w:noWrap/>
            <w:vAlign w:val="center"/>
          </w:tcPr>
          <w:p w14:paraId="177EE2ED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36265" w:rsidRPr="00C30571" w14:paraId="4EE05B25" w14:textId="77777777" w:rsidTr="00336265">
        <w:trPr>
          <w:trHeight w:val="62"/>
        </w:trPr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617E03BF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otal number of isolate per lineage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A629253" w14:textId="77777777" w:rsidR="00FD4AAC" w:rsidRPr="00C30571" w:rsidRDefault="00FD4AAC" w:rsidP="00FD4A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14:paraId="72944F1E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EAC315A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6EEE227C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40ADD241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62" w:type="pct"/>
            <w:shd w:val="clear" w:color="auto" w:fill="auto"/>
            <w:noWrap/>
            <w:vAlign w:val="bottom"/>
            <w:hideMark/>
          </w:tcPr>
          <w:p w14:paraId="6767CDF8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204" w:type="pct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4559271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566" w:type="pct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1DFA961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6C71CE25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64FE4E76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0B14E9CD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5" w:type="pct"/>
            <w:shd w:val="clear" w:color="auto" w:fill="auto"/>
            <w:noWrap/>
            <w:vAlign w:val="bottom"/>
            <w:hideMark/>
          </w:tcPr>
          <w:p w14:paraId="3C5A0449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88" w:type="pct"/>
            <w:shd w:val="clear" w:color="auto" w:fill="auto"/>
            <w:noWrap/>
            <w:vAlign w:val="bottom"/>
            <w:hideMark/>
          </w:tcPr>
          <w:p w14:paraId="646341CE" w14:textId="77777777" w:rsidR="00FD4AAC" w:rsidRPr="00C30571" w:rsidRDefault="00FD4AAC" w:rsidP="00FD4AA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30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7</w:t>
            </w:r>
          </w:p>
        </w:tc>
      </w:tr>
    </w:tbl>
    <w:p w14:paraId="6F45BB20" w14:textId="0BB8C673" w:rsidR="00336265" w:rsidRDefault="004779C8" w:rsidP="00336265">
      <w:pPr>
        <w:ind w:left="1440" w:hanging="1440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*: See </w:t>
      </w:r>
      <w:r>
        <w:rPr>
          <w:rFonts w:ascii="Times New Roman" w:hAnsi="Times New Roman"/>
          <w:lang w:val="en-GB"/>
        </w:rPr>
        <w:fldChar w:fldCharType="begin"/>
      </w:r>
      <w:r w:rsidR="00336265">
        <w:rPr>
          <w:rFonts w:ascii="Times New Roman" w:hAnsi="Times New Roman"/>
          <w:lang w:val="en-GB"/>
        </w:rPr>
        <w:instrText xml:space="preserve"> ADDIN EN.CITE &lt;EndNote&gt;&lt;Cite&gt;&lt;Author&gt;van den Bogert&lt;/Author&gt;&lt;Year&gt;2013&lt;/Year&gt;&lt;RecNum&gt;2402&lt;/RecNum&gt;&lt;DisplayText&gt;[1]&lt;/DisplayText&gt;&lt;record&gt;&lt;rec-number&gt;2402&lt;/rec-number&gt;&lt;foreign-keys&gt;&lt;key app="EN" db-id="vawa522px0zvtxe0xdm5stpydvfwpa5z95x0"&gt;2402&lt;/key&gt;&lt;/foreign-keys&gt;&lt;ref-type name="Journal Article"&gt;17&lt;/ref-type&gt;&lt;contributors&gt;&lt;authors&gt;&lt;author&gt;van den Bogert, B.&lt;/author&gt;&lt;author&gt;Erkus, O.&lt;/author&gt;&lt;author&gt;Boekhorst, J.&lt;/author&gt;&lt;author&gt;de Goffau, M.&lt;/author&gt;&lt;author&gt;Smid, E. J.&lt;/author&gt;&lt;author&gt;Zoetendal, E. G.&lt;/author&gt;&lt;author&gt;Kleerebezem, M.&lt;/author&gt;&lt;/authors&gt;&lt;/contributors&gt;&lt;auth-address&gt;Top Institute Food and Nutrition (TIFN), Wageningen, The Netherlands; Laboratory of Microbiology, Wageningen University, Wageningen, The Netherlands.&lt;/auth-address&gt;&lt;titles&gt;&lt;title&gt;&lt;style face="normal" font="default" size="100%"&gt;Diversity of human small intestinal &lt;/style&gt;&lt;style face="italic" font="default" size="100%"&gt;Streptococcus &lt;/style&gt;&lt;style face="normal" font="default" size="100%"&gt;and &lt;/style&gt;&lt;style face="italic" font="default" size="100%"&gt;Veillonella &lt;/style&gt;&lt;style face="normal" font="default" size="100%"&gt;populations&lt;/style&gt;&lt;/title&gt;&lt;secondary-title&gt;FEMS Microbiol Ecol&lt;/secondary-title&gt;&lt;alt-title&gt;FEMS microbiology ecology&lt;/alt-title&gt;&lt;/titles&gt;&lt;alt-periodical&gt;&lt;full-title&gt;FEMS Microbiology Ecology&lt;/full-title&gt;&lt;abbr-1&gt;FEMS Microbiol. Ecol.&lt;/abbr-1&gt;&lt;/alt-periodical&gt;&lt;pages&gt;376-88&lt;/pages&gt;&lt;volume&gt;85&lt;/volume&gt;&lt;number&gt;2&lt;/number&gt;&lt;edition&gt;2013/04/26&lt;/edition&gt;&lt;dates&gt;&lt;year&gt;2013&lt;/year&gt;&lt;pub-dates&gt;&lt;date&gt;Aug&lt;/date&gt;&lt;/pub-dates&gt;&lt;/dates&gt;&lt;isbn&gt;1574-6941 (Electronic)&amp;#xD;0168-6496 (Linking)&lt;/isbn&gt;&lt;accession-num&gt;23614882&lt;/accession-num&gt;&lt;urls&gt;&lt;related-urls&gt;&lt;url&gt;http://www.ncbi.nlm.nih.gov/pubmed/23614882&lt;/url&gt;&lt;/related-urls&gt;&lt;/urls&gt;&lt;electronic-resource-num&gt;10.1111/1574-6941.12127&lt;/electronic-resource-num&gt;&lt;language&gt;Eng&lt;/language&gt;&lt;/record&gt;&lt;/Cite&gt;&lt;/EndNote&gt;</w:instrText>
      </w:r>
      <w:r>
        <w:rPr>
          <w:rFonts w:ascii="Times New Roman" w:hAnsi="Times New Roman"/>
          <w:lang w:val="en-GB"/>
        </w:rPr>
        <w:fldChar w:fldCharType="separate"/>
      </w:r>
      <w:r w:rsidR="00336265">
        <w:rPr>
          <w:rFonts w:ascii="Times New Roman" w:hAnsi="Times New Roman"/>
          <w:noProof/>
          <w:lang w:val="en-GB"/>
        </w:rPr>
        <w:t>[</w:t>
      </w:r>
      <w:hyperlink w:anchor="_ENREF_1" w:tooltip="van den Bogert, 2013 #2402" w:history="1">
        <w:r w:rsidR="00336265">
          <w:rPr>
            <w:rFonts w:ascii="Times New Roman" w:hAnsi="Times New Roman"/>
            <w:noProof/>
            <w:lang w:val="en-GB"/>
          </w:rPr>
          <w:t>1</w:t>
        </w:r>
      </w:hyperlink>
      <w:r w:rsidR="00336265">
        <w:rPr>
          <w:rFonts w:ascii="Times New Roman" w:hAnsi="Times New Roman"/>
          <w:noProof/>
          <w:lang w:val="en-GB"/>
        </w:rPr>
        <w:t>]</w:t>
      </w:r>
      <w:r>
        <w:rPr>
          <w:rFonts w:ascii="Times New Roman" w:hAnsi="Times New Roman"/>
          <w:lang w:val="en-GB"/>
        </w:rPr>
        <w:fldChar w:fldCharType="end"/>
      </w:r>
      <w:r w:rsidR="00336265">
        <w:rPr>
          <w:rFonts w:ascii="Times New Roman" w:hAnsi="Times New Roman"/>
          <w:lang w:val="en-GB"/>
        </w:rPr>
        <w:t xml:space="preserve"> </w:t>
      </w:r>
    </w:p>
    <w:p w14:paraId="4AA1E1E6" w14:textId="77777777" w:rsidR="00336265" w:rsidRDefault="00336265" w:rsidP="00336265">
      <w:pPr>
        <w:ind w:left="1440" w:hanging="1440"/>
        <w:rPr>
          <w:rFonts w:ascii="Times New Roman" w:hAnsi="Times New Roman"/>
          <w:lang w:val="en-GB"/>
        </w:rPr>
      </w:pPr>
    </w:p>
    <w:p w14:paraId="26915641" w14:textId="72CAF5D4" w:rsidR="009F5DF9" w:rsidRDefault="009F5DF9" w:rsidP="00336265">
      <w:pPr>
        <w:ind w:left="1440" w:hanging="144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REFERENCES</w:t>
      </w:r>
    </w:p>
    <w:p w14:paraId="563BAA5D" w14:textId="77777777" w:rsidR="009F5DF9" w:rsidRPr="009F5DF9" w:rsidRDefault="009F5DF9" w:rsidP="009F5DF9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10157615" w14:textId="2A1340A5" w:rsidR="00FD4AAC" w:rsidRPr="00C30571" w:rsidRDefault="001108DA" w:rsidP="00336265">
      <w:pPr>
        <w:spacing w:line="480" w:lineRule="auto"/>
        <w:ind w:left="720" w:hanging="72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fldChar w:fldCharType="begin"/>
      </w:r>
      <w:r>
        <w:rPr>
          <w:rFonts w:ascii="Times New Roman" w:hAnsi="Times New Roman" w:cs="Times New Roman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lang w:val="en-GB"/>
        </w:rPr>
        <w:fldChar w:fldCharType="separate"/>
      </w:r>
      <w:bookmarkStart w:id="0" w:name="_ENREF_1"/>
      <w:r w:rsidR="00336265">
        <w:rPr>
          <w:rFonts w:ascii="Times New Roman" w:hAnsi="Times New Roman" w:cs="Times New Roman"/>
          <w:noProof/>
          <w:lang w:val="en-GB"/>
        </w:rPr>
        <w:t xml:space="preserve">1. van den Bogert B, Erkus O, Boekhorst J, de Goffau M, Smid EJ, et al. (2013) Diversity of human small intestinal </w:t>
      </w:r>
      <w:r w:rsidR="00336265" w:rsidRPr="00336265">
        <w:rPr>
          <w:rFonts w:ascii="Times New Roman" w:hAnsi="Times New Roman" w:cs="Times New Roman"/>
          <w:i/>
          <w:noProof/>
          <w:lang w:val="en-GB"/>
        </w:rPr>
        <w:t xml:space="preserve">Streptococcus </w:t>
      </w:r>
      <w:r w:rsidR="00336265">
        <w:rPr>
          <w:rFonts w:ascii="Times New Roman" w:hAnsi="Times New Roman" w:cs="Times New Roman"/>
          <w:noProof/>
          <w:lang w:val="en-GB"/>
        </w:rPr>
        <w:t xml:space="preserve">and </w:t>
      </w:r>
      <w:r w:rsidR="00336265" w:rsidRPr="00336265">
        <w:rPr>
          <w:rFonts w:ascii="Times New Roman" w:hAnsi="Times New Roman" w:cs="Times New Roman"/>
          <w:i/>
          <w:noProof/>
          <w:lang w:val="en-GB"/>
        </w:rPr>
        <w:t xml:space="preserve">Veillonella </w:t>
      </w:r>
      <w:r w:rsidR="00336265">
        <w:rPr>
          <w:rFonts w:ascii="Times New Roman" w:hAnsi="Times New Roman" w:cs="Times New Roman"/>
          <w:noProof/>
          <w:lang w:val="en-GB"/>
        </w:rPr>
        <w:t>populations. FEMS Microbiol Ecol 85: 376-388.</w:t>
      </w:r>
      <w:bookmarkEnd w:id="0"/>
      <w:r>
        <w:rPr>
          <w:rFonts w:ascii="Times New Roman" w:hAnsi="Times New Roman" w:cs="Times New Roman"/>
          <w:lang w:val="en-GB"/>
        </w:rPr>
        <w:fldChar w:fldCharType="end"/>
      </w:r>
      <w:bookmarkStart w:id="1" w:name="_GoBack"/>
      <w:bookmarkEnd w:id="1"/>
    </w:p>
    <w:sectPr w:rsidR="00FD4AAC" w:rsidRPr="00C30571" w:rsidSect="00336265">
      <w:footerReference w:type="even" r:id="rId9"/>
      <w:footerReference w:type="default" r:id="rId10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DF77CE" w14:textId="77777777" w:rsidR="00835D6B" w:rsidRDefault="00835D6B" w:rsidP="006F193C">
      <w:r>
        <w:separator/>
      </w:r>
    </w:p>
  </w:endnote>
  <w:endnote w:type="continuationSeparator" w:id="0">
    <w:p w14:paraId="1F924002" w14:textId="77777777" w:rsidR="00835D6B" w:rsidRDefault="00835D6B" w:rsidP="006F19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257776" w14:textId="77777777" w:rsidR="00835D6B" w:rsidRDefault="00835D6B" w:rsidP="007E5ED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10A8B7" w14:textId="77777777" w:rsidR="00835D6B" w:rsidRDefault="00835D6B" w:rsidP="006F19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55D286" w14:textId="77777777" w:rsidR="00835D6B" w:rsidRPr="006F193C" w:rsidRDefault="00835D6B" w:rsidP="007E5ED2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  <w:sz w:val="24"/>
        <w:szCs w:val="24"/>
      </w:rPr>
    </w:pPr>
    <w:r w:rsidRPr="006F193C">
      <w:rPr>
        <w:rStyle w:val="PageNumber"/>
        <w:rFonts w:ascii="Times New Roman" w:hAnsi="Times New Roman" w:cs="Times New Roman"/>
        <w:sz w:val="24"/>
        <w:szCs w:val="24"/>
      </w:rPr>
      <w:fldChar w:fldCharType="begin"/>
    </w:r>
    <w:r w:rsidRPr="006F193C">
      <w:rPr>
        <w:rStyle w:val="PageNumber"/>
        <w:rFonts w:ascii="Times New Roman" w:hAnsi="Times New Roman" w:cs="Times New Roman"/>
        <w:sz w:val="24"/>
        <w:szCs w:val="24"/>
      </w:rPr>
      <w:instrText xml:space="preserve">PAGE  </w:instrText>
    </w:r>
    <w:r w:rsidRPr="006F193C">
      <w:rPr>
        <w:rStyle w:val="PageNumber"/>
        <w:rFonts w:ascii="Times New Roman" w:hAnsi="Times New Roman" w:cs="Times New Roman"/>
        <w:sz w:val="24"/>
        <w:szCs w:val="24"/>
      </w:rPr>
      <w:fldChar w:fldCharType="separate"/>
    </w:r>
    <w:r w:rsidR="00336265">
      <w:rPr>
        <w:rStyle w:val="PageNumber"/>
        <w:rFonts w:ascii="Times New Roman" w:hAnsi="Times New Roman" w:cs="Times New Roman"/>
        <w:noProof/>
        <w:sz w:val="24"/>
        <w:szCs w:val="24"/>
      </w:rPr>
      <w:t>1</w:t>
    </w:r>
    <w:r w:rsidRPr="006F193C">
      <w:rPr>
        <w:rStyle w:val="PageNumber"/>
        <w:rFonts w:ascii="Times New Roman" w:hAnsi="Times New Roman" w:cs="Times New Roman"/>
        <w:sz w:val="24"/>
        <w:szCs w:val="24"/>
      </w:rPr>
      <w:fldChar w:fldCharType="end"/>
    </w:r>
  </w:p>
  <w:p w14:paraId="2820AB3C" w14:textId="77777777" w:rsidR="00835D6B" w:rsidRPr="006F193C" w:rsidRDefault="00835D6B" w:rsidP="006F193C">
    <w:pPr>
      <w:pStyle w:val="Footer"/>
      <w:ind w:right="360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5F9338" w14:textId="77777777" w:rsidR="00835D6B" w:rsidRDefault="00835D6B" w:rsidP="006F193C">
      <w:r>
        <w:separator/>
      </w:r>
    </w:p>
  </w:footnote>
  <w:footnote w:type="continuationSeparator" w:id="0">
    <w:p w14:paraId="5FB3FC69" w14:textId="77777777" w:rsidR="00835D6B" w:rsidRDefault="00835D6B" w:rsidP="006F19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90A82"/>
    <w:multiLevelType w:val="hybridMultilevel"/>
    <w:tmpl w:val="D012B9F4"/>
    <w:lvl w:ilvl="0" w:tplc="94DE73EE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6E3B01"/>
    <w:multiLevelType w:val="hybridMultilevel"/>
    <w:tmpl w:val="FCF4C636"/>
    <w:lvl w:ilvl="0" w:tplc="23CCD4BE">
      <w:start w:val="10"/>
      <w:numFmt w:val="bullet"/>
      <w:lvlText w:val="-"/>
      <w:lvlJc w:val="left"/>
      <w:pPr>
        <w:ind w:left="720" w:hanging="360"/>
      </w:pPr>
      <w:rPr>
        <w:rFonts w:ascii="Verdana" w:eastAsia="Times New Roman" w:hAnsi="Verdana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D3023D"/>
    <w:multiLevelType w:val="hybridMultilevel"/>
    <w:tmpl w:val="2940E5DA"/>
    <w:lvl w:ilvl="0" w:tplc="958E00F6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605FA3"/>
    <w:multiLevelType w:val="hybridMultilevel"/>
    <w:tmpl w:val="B5D413B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9B947F9"/>
    <w:multiLevelType w:val="hybridMultilevel"/>
    <w:tmpl w:val="4FD4E4C8"/>
    <w:lvl w:ilvl="0" w:tplc="819CE6AE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1D6C08"/>
    <w:multiLevelType w:val="hybridMultilevel"/>
    <w:tmpl w:val="4AF4BFDC"/>
    <w:lvl w:ilvl="0" w:tplc="AC8AA520">
      <w:start w:val="19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34486F05"/>
    <w:multiLevelType w:val="hybridMultilevel"/>
    <w:tmpl w:val="964A0AFA"/>
    <w:lvl w:ilvl="0" w:tplc="BA72477A">
      <w:numFmt w:val="bullet"/>
      <w:lvlText w:val="-"/>
      <w:lvlJc w:val="left"/>
      <w:pPr>
        <w:ind w:left="720" w:hanging="360"/>
      </w:pPr>
      <w:rPr>
        <w:rFonts w:ascii="Verdana" w:eastAsia="Times New Roman" w:hAnsi="Verdana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480429B"/>
    <w:multiLevelType w:val="hybridMultilevel"/>
    <w:tmpl w:val="5106BE30"/>
    <w:lvl w:ilvl="0" w:tplc="E51E6B50">
      <w:numFmt w:val="bullet"/>
      <w:lvlText w:val="-"/>
      <w:lvlJc w:val="left"/>
      <w:pPr>
        <w:ind w:left="720" w:hanging="360"/>
      </w:pPr>
      <w:rPr>
        <w:rFonts w:ascii="Verdana" w:eastAsia="Times New Roman" w:hAnsi="Verdana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4C53338"/>
    <w:multiLevelType w:val="hybridMultilevel"/>
    <w:tmpl w:val="D5D26B2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75EB0E76"/>
    <w:multiLevelType w:val="hybridMultilevel"/>
    <w:tmpl w:val="DF14B73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7F4C4A03"/>
    <w:multiLevelType w:val="hybridMultilevel"/>
    <w:tmpl w:val="5C3E3604"/>
    <w:lvl w:ilvl="0" w:tplc="011250B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FF82A86"/>
    <w:multiLevelType w:val="hybridMultilevel"/>
    <w:tmpl w:val="43129FB6"/>
    <w:lvl w:ilvl="0" w:tplc="6D6A17CC">
      <w:numFmt w:val="bullet"/>
      <w:lvlText w:val="-"/>
      <w:lvlJc w:val="left"/>
      <w:pPr>
        <w:ind w:left="720" w:hanging="360"/>
      </w:pPr>
      <w:rPr>
        <w:rFonts w:ascii="Verdana" w:eastAsia="Times New Roman" w:hAnsi="Verdana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5"/>
  </w:num>
  <w:num w:numId="4">
    <w:abstractNumId w:val="3"/>
  </w:num>
  <w:num w:numId="5">
    <w:abstractNumId w:val="1"/>
  </w:num>
  <w:num w:numId="6">
    <w:abstractNumId w:val="9"/>
  </w:num>
  <w:num w:numId="7">
    <w:abstractNumId w:val="8"/>
  </w:num>
  <w:num w:numId="8">
    <w:abstractNumId w:val="11"/>
  </w:num>
  <w:num w:numId="9">
    <w:abstractNumId w:val="7"/>
  </w:num>
  <w:num w:numId="10">
    <w:abstractNumId w:val="0"/>
  </w:num>
  <w:num w:numId="11">
    <w:abstractNumId w:val="2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vawa522px0zvtxe0xdm5stpydvfwpa5z95x0&quot;&gt;Tom&lt;record-ids&gt;&lt;item&gt;2402&lt;/item&gt;&lt;/record-ids&gt;&lt;/item&gt;&lt;/Libraries&gt;"/>
  </w:docVars>
  <w:rsids>
    <w:rsidRoot w:val="00C50862"/>
    <w:rsid w:val="00000DD5"/>
    <w:rsid w:val="0001548C"/>
    <w:rsid w:val="0002608F"/>
    <w:rsid w:val="00072BD7"/>
    <w:rsid w:val="000A708E"/>
    <w:rsid w:val="000D6EA2"/>
    <w:rsid w:val="000E0755"/>
    <w:rsid w:val="000F351B"/>
    <w:rsid w:val="001065D0"/>
    <w:rsid w:val="001108DA"/>
    <w:rsid w:val="00114B64"/>
    <w:rsid w:val="00126974"/>
    <w:rsid w:val="001470D3"/>
    <w:rsid w:val="00153552"/>
    <w:rsid w:val="00154509"/>
    <w:rsid w:val="0016471E"/>
    <w:rsid w:val="00165F8A"/>
    <w:rsid w:val="001759A0"/>
    <w:rsid w:val="001929F6"/>
    <w:rsid w:val="001950C3"/>
    <w:rsid w:val="001A50FE"/>
    <w:rsid w:val="001C3720"/>
    <w:rsid w:val="001D1AF7"/>
    <w:rsid w:val="001F4549"/>
    <w:rsid w:val="00206330"/>
    <w:rsid w:val="00206C1A"/>
    <w:rsid w:val="002227F4"/>
    <w:rsid w:val="0023203E"/>
    <w:rsid w:val="00265B01"/>
    <w:rsid w:val="00291E1B"/>
    <w:rsid w:val="002A5773"/>
    <w:rsid w:val="002C1247"/>
    <w:rsid w:val="002C45F5"/>
    <w:rsid w:val="002C4D41"/>
    <w:rsid w:val="002D1DF3"/>
    <w:rsid w:val="002D2A10"/>
    <w:rsid w:val="002E20D8"/>
    <w:rsid w:val="002E72C1"/>
    <w:rsid w:val="00317ED2"/>
    <w:rsid w:val="00327CCD"/>
    <w:rsid w:val="00327DFE"/>
    <w:rsid w:val="00330B5E"/>
    <w:rsid w:val="00333847"/>
    <w:rsid w:val="00336265"/>
    <w:rsid w:val="00340B1F"/>
    <w:rsid w:val="00360BED"/>
    <w:rsid w:val="00360E44"/>
    <w:rsid w:val="00360F99"/>
    <w:rsid w:val="0036160D"/>
    <w:rsid w:val="00377BCE"/>
    <w:rsid w:val="00380D34"/>
    <w:rsid w:val="0038370B"/>
    <w:rsid w:val="00391196"/>
    <w:rsid w:val="003966CF"/>
    <w:rsid w:val="003A4CE4"/>
    <w:rsid w:val="003C55F0"/>
    <w:rsid w:val="003F2728"/>
    <w:rsid w:val="0040128E"/>
    <w:rsid w:val="0040657A"/>
    <w:rsid w:val="0041180D"/>
    <w:rsid w:val="00421BB9"/>
    <w:rsid w:val="00443C9C"/>
    <w:rsid w:val="0044748B"/>
    <w:rsid w:val="00456091"/>
    <w:rsid w:val="00464B66"/>
    <w:rsid w:val="004779C8"/>
    <w:rsid w:val="00484DB9"/>
    <w:rsid w:val="004C14E4"/>
    <w:rsid w:val="004D4462"/>
    <w:rsid w:val="004D6125"/>
    <w:rsid w:val="004E475B"/>
    <w:rsid w:val="004F5CF1"/>
    <w:rsid w:val="0051322C"/>
    <w:rsid w:val="00522773"/>
    <w:rsid w:val="00531BDE"/>
    <w:rsid w:val="005411F3"/>
    <w:rsid w:val="0054375A"/>
    <w:rsid w:val="00576038"/>
    <w:rsid w:val="005B073A"/>
    <w:rsid w:val="005C19F2"/>
    <w:rsid w:val="005D35AB"/>
    <w:rsid w:val="005D39F0"/>
    <w:rsid w:val="005F19B1"/>
    <w:rsid w:val="006022DC"/>
    <w:rsid w:val="00602A5E"/>
    <w:rsid w:val="00605EAC"/>
    <w:rsid w:val="006205F0"/>
    <w:rsid w:val="0064272A"/>
    <w:rsid w:val="006834E7"/>
    <w:rsid w:val="0069138F"/>
    <w:rsid w:val="00695567"/>
    <w:rsid w:val="006B2031"/>
    <w:rsid w:val="006F033C"/>
    <w:rsid w:val="006F193C"/>
    <w:rsid w:val="006F75A4"/>
    <w:rsid w:val="006F79D7"/>
    <w:rsid w:val="00712E37"/>
    <w:rsid w:val="00712F00"/>
    <w:rsid w:val="00723AAC"/>
    <w:rsid w:val="007252DB"/>
    <w:rsid w:val="00727C40"/>
    <w:rsid w:val="00756B70"/>
    <w:rsid w:val="00790784"/>
    <w:rsid w:val="007A4428"/>
    <w:rsid w:val="007D11F2"/>
    <w:rsid w:val="007E3FD3"/>
    <w:rsid w:val="007E5ED2"/>
    <w:rsid w:val="007F4BBC"/>
    <w:rsid w:val="007F6C44"/>
    <w:rsid w:val="007F7040"/>
    <w:rsid w:val="00802919"/>
    <w:rsid w:val="00813D14"/>
    <w:rsid w:val="00835D6B"/>
    <w:rsid w:val="0085232D"/>
    <w:rsid w:val="00865CD4"/>
    <w:rsid w:val="0086655C"/>
    <w:rsid w:val="00871F01"/>
    <w:rsid w:val="00892CEB"/>
    <w:rsid w:val="008A0F5E"/>
    <w:rsid w:val="008A1D09"/>
    <w:rsid w:val="008B3C89"/>
    <w:rsid w:val="008C43BD"/>
    <w:rsid w:val="008D1128"/>
    <w:rsid w:val="008F7BA3"/>
    <w:rsid w:val="009042A9"/>
    <w:rsid w:val="00910F13"/>
    <w:rsid w:val="009149BB"/>
    <w:rsid w:val="00946AF0"/>
    <w:rsid w:val="00963895"/>
    <w:rsid w:val="00984F0B"/>
    <w:rsid w:val="009A1A8B"/>
    <w:rsid w:val="009A3E50"/>
    <w:rsid w:val="009F0DF7"/>
    <w:rsid w:val="009F5DF9"/>
    <w:rsid w:val="00A0067C"/>
    <w:rsid w:val="00A2143F"/>
    <w:rsid w:val="00A42BBC"/>
    <w:rsid w:val="00A60665"/>
    <w:rsid w:val="00A6575D"/>
    <w:rsid w:val="00A866DC"/>
    <w:rsid w:val="00AA28DC"/>
    <w:rsid w:val="00AA637C"/>
    <w:rsid w:val="00AB75EE"/>
    <w:rsid w:val="00AD0C2A"/>
    <w:rsid w:val="00AD58FA"/>
    <w:rsid w:val="00AE417F"/>
    <w:rsid w:val="00AE52D6"/>
    <w:rsid w:val="00B04571"/>
    <w:rsid w:val="00B15A0D"/>
    <w:rsid w:val="00B44698"/>
    <w:rsid w:val="00B50B90"/>
    <w:rsid w:val="00B53860"/>
    <w:rsid w:val="00B71B25"/>
    <w:rsid w:val="00B87277"/>
    <w:rsid w:val="00B87293"/>
    <w:rsid w:val="00B92503"/>
    <w:rsid w:val="00BB4E3B"/>
    <w:rsid w:val="00BB53F5"/>
    <w:rsid w:val="00BB7D9E"/>
    <w:rsid w:val="00BE53BA"/>
    <w:rsid w:val="00BE54E2"/>
    <w:rsid w:val="00C0037C"/>
    <w:rsid w:val="00C051A7"/>
    <w:rsid w:val="00C05EE5"/>
    <w:rsid w:val="00C2468C"/>
    <w:rsid w:val="00C30571"/>
    <w:rsid w:val="00C30F4B"/>
    <w:rsid w:val="00C371E6"/>
    <w:rsid w:val="00C40388"/>
    <w:rsid w:val="00C41902"/>
    <w:rsid w:val="00C41DE8"/>
    <w:rsid w:val="00C44731"/>
    <w:rsid w:val="00C50862"/>
    <w:rsid w:val="00C67A83"/>
    <w:rsid w:val="00C762A4"/>
    <w:rsid w:val="00C91747"/>
    <w:rsid w:val="00C91A3D"/>
    <w:rsid w:val="00CD60E6"/>
    <w:rsid w:val="00CD6632"/>
    <w:rsid w:val="00CE3381"/>
    <w:rsid w:val="00CE6226"/>
    <w:rsid w:val="00CF7949"/>
    <w:rsid w:val="00D00F4A"/>
    <w:rsid w:val="00D2196D"/>
    <w:rsid w:val="00D27D88"/>
    <w:rsid w:val="00D34D36"/>
    <w:rsid w:val="00D41572"/>
    <w:rsid w:val="00D45429"/>
    <w:rsid w:val="00D575D3"/>
    <w:rsid w:val="00D64163"/>
    <w:rsid w:val="00D839A1"/>
    <w:rsid w:val="00D8669C"/>
    <w:rsid w:val="00DA0437"/>
    <w:rsid w:val="00DA6CCC"/>
    <w:rsid w:val="00DD18C5"/>
    <w:rsid w:val="00DE345F"/>
    <w:rsid w:val="00DE4232"/>
    <w:rsid w:val="00DF148C"/>
    <w:rsid w:val="00E01EDB"/>
    <w:rsid w:val="00E102E0"/>
    <w:rsid w:val="00E17E80"/>
    <w:rsid w:val="00E24315"/>
    <w:rsid w:val="00E3243C"/>
    <w:rsid w:val="00E53301"/>
    <w:rsid w:val="00E67BFF"/>
    <w:rsid w:val="00E67E19"/>
    <w:rsid w:val="00E81373"/>
    <w:rsid w:val="00E970C2"/>
    <w:rsid w:val="00EB584D"/>
    <w:rsid w:val="00ED0F77"/>
    <w:rsid w:val="00F17C4A"/>
    <w:rsid w:val="00F21FDC"/>
    <w:rsid w:val="00F61700"/>
    <w:rsid w:val="00F859CF"/>
    <w:rsid w:val="00F912CE"/>
    <w:rsid w:val="00F94232"/>
    <w:rsid w:val="00F95F77"/>
    <w:rsid w:val="00F96C6F"/>
    <w:rsid w:val="00F96D56"/>
    <w:rsid w:val="00F96D67"/>
    <w:rsid w:val="00FA25D7"/>
    <w:rsid w:val="00FB3F72"/>
    <w:rsid w:val="00FC2913"/>
    <w:rsid w:val="00FC73D7"/>
    <w:rsid w:val="00FD0044"/>
    <w:rsid w:val="00FD4AAC"/>
    <w:rsid w:val="00FE55B3"/>
    <w:rsid w:val="00FF0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D163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862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C50862"/>
    <w:rPr>
      <w:sz w:val="16"/>
      <w:szCs w:val="16"/>
    </w:rPr>
  </w:style>
  <w:style w:type="paragraph" w:styleId="CommentText">
    <w:name w:val="annotation text"/>
    <w:basedOn w:val="Normal"/>
    <w:link w:val="CommentTextChar"/>
    <w:rsid w:val="00C50862"/>
    <w:pPr>
      <w:jc w:val="both"/>
    </w:pPr>
    <w:rPr>
      <w:rFonts w:ascii="Times New Roman" w:eastAsiaTheme="minorHAnsi" w:hAnsi="Times New Roman" w:cs="Times New Roman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rsid w:val="00C50862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rsid w:val="00C50862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08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862"/>
    <w:rPr>
      <w:rFonts w:ascii="Tahoma" w:eastAsiaTheme="minorEastAsia" w:hAnsi="Tahoma" w:cs="Tahoma"/>
      <w:sz w:val="16"/>
      <w:szCs w:val="16"/>
      <w:lang w:val="nl-NL" w:eastAsia="nl-NL"/>
    </w:rPr>
  </w:style>
  <w:style w:type="character" w:customStyle="1" w:styleId="st1">
    <w:name w:val="st1"/>
    <w:basedOn w:val="DefaultParagraphFont"/>
    <w:rsid w:val="00327DFE"/>
  </w:style>
  <w:style w:type="paragraph" w:styleId="NormalWeb">
    <w:name w:val="Normal (Web)"/>
    <w:basedOn w:val="Normal"/>
    <w:uiPriority w:val="99"/>
    <w:unhideWhenUsed/>
    <w:rsid w:val="00327DF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327DF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7DFE"/>
    <w:rPr>
      <w:color w:val="800080"/>
      <w:u w:val="single"/>
    </w:rPr>
  </w:style>
  <w:style w:type="paragraph" w:customStyle="1" w:styleId="xl65">
    <w:name w:val="xl65"/>
    <w:basedOn w:val="Normal"/>
    <w:rsid w:val="00327DF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6">
    <w:name w:val="xl66"/>
    <w:basedOn w:val="Normal"/>
    <w:rsid w:val="00327DF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7">
    <w:name w:val="xl67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8">
    <w:name w:val="xl68"/>
    <w:basedOn w:val="Normal"/>
    <w:rsid w:val="00327DFE"/>
    <w:pPr>
      <w:pBdr>
        <w:left w:val="single" w:sz="4" w:space="0" w:color="auto"/>
      </w:pBdr>
      <w:shd w:val="clear" w:color="000000" w:fill="CCFF3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9">
    <w:name w:val="xl69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CCFF3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0">
    <w:name w:val="xl70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1">
    <w:name w:val="xl71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FF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2">
    <w:name w:val="xl72"/>
    <w:basedOn w:val="Normal"/>
    <w:rsid w:val="00327DFE"/>
    <w:pPr>
      <w:pBdr>
        <w:left w:val="single" w:sz="4" w:space="0" w:color="auto"/>
      </w:pBdr>
      <w:shd w:val="clear" w:color="000000" w:fill="FFFF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3">
    <w:name w:val="xl73"/>
    <w:basedOn w:val="Normal"/>
    <w:rsid w:val="00327DF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4">
    <w:name w:val="xl74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5">
    <w:name w:val="xl75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6">
    <w:name w:val="xl76"/>
    <w:basedOn w:val="Normal"/>
    <w:rsid w:val="00327DFE"/>
    <w:pPr>
      <w:pBdr>
        <w:left w:val="single" w:sz="4" w:space="0" w:color="auto"/>
      </w:pBdr>
      <w:shd w:val="clear" w:color="000000" w:fill="CCCC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7">
    <w:name w:val="xl77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8">
    <w:name w:val="xl78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9">
    <w:name w:val="xl79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0">
    <w:name w:val="xl80"/>
    <w:basedOn w:val="Normal"/>
    <w:rsid w:val="00327DF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1">
    <w:name w:val="xl81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2">
    <w:name w:val="xl82"/>
    <w:basedOn w:val="Normal"/>
    <w:rsid w:val="00327DF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3">
    <w:name w:val="xl83"/>
    <w:basedOn w:val="Normal"/>
    <w:rsid w:val="00327DFE"/>
    <w:pPr>
      <w:pBdr>
        <w:left w:val="single" w:sz="4" w:space="0" w:color="auto"/>
      </w:pBdr>
      <w:shd w:val="clear" w:color="000000" w:fill="99FF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4">
    <w:name w:val="xl84"/>
    <w:basedOn w:val="Normal"/>
    <w:rsid w:val="00327DF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5">
    <w:name w:val="xl85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6">
    <w:name w:val="xl86"/>
    <w:basedOn w:val="Normal"/>
    <w:rsid w:val="00327DFE"/>
    <w:pPr>
      <w:pBdr>
        <w:left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7">
    <w:name w:val="xl87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8">
    <w:name w:val="xl88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FF3399"/>
      <w:sz w:val="32"/>
      <w:szCs w:val="32"/>
      <w:lang w:val="en-GB" w:eastAsia="en-GB"/>
    </w:rPr>
  </w:style>
  <w:style w:type="paragraph" w:customStyle="1" w:styleId="xl89">
    <w:name w:val="xl89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90">
    <w:name w:val="xl90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91">
    <w:name w:val="xl91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2">
    <w:name w:val="xl92"/>
    <w:basedOn w:val="Normal"/>
    <w:rsid w:val="00327DFE"/>
    <w:pPr>
      <w:pBdr>
        <w:left w:val="single" w:sz="4" w:space="0" w:color="auto"/>
      </w:pBdr>
      <w:shd w:val="clear" w:color="000000" w:fill="CCCCFF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3">
    <w:name w:val="xl93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4">
    <w:name w:val="xl94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5">
    <w:name w:val="xl95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6">
    <w:name w:val="xl96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FF66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7">
    <w:name w:val="xl97"/>
    <w:basedOn w:val="Normal"/>
    <w:rsid w:val="00327DFE"/>
    <w:pPr>
      <w:pBdr>
        <w:left w:val="single" w:sz="4" w:space="0" w:color="auto"/>
      </w:pBdr>
      <w:shd w:val="clear" w:color="000000" w:fill="FFFF66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8">
    <w:name w:val="xl98"/>
    <w:basedOn w:val="Normal"/>
    <w:rsid w:val="00327DFE"/>
    <w:pPr>
      <w:pBdr>
        <w:left w:val="single" w:sz="4" w:space="0" w:color="auto"/>
      </w:pBdr>
      <w:shd w:val="clear" w:color="000000" w:fill="CCFF33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9">
    <w:name w:val="xl99"/>
    <w:basedOn w:val="Normal"/>
    <w:rsid w:val="00327DFE"/>
    <w:pPr>
      <w:pBdr>
        <w:left w:val="single" w:sz="4" w:space="0" w:color="auto"/>
      </w:pBdr>
      <w:shd w:val="clear" w:color="000000" w:fill="99FF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0">
    <w:name w:val="xl100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101">
    <w:name w:val="xl101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CCFF33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2">
    <w:name w:val="xl102"/>
    <w:basedOn w:val="Normal"/>
    <w:rsid w:val="00327DFE"/>
    <w:pPr>
      <w:pBdr>
        <w:left w:val="single" w:sz="4" w:space="0" w:color="auto"/>
      </w:pBdr>
      <w:shd w:val="clear" w:color="000000" w:fill="99CCFF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3">
    <w:name w:val="xl103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4">
    <w:name w:val="xl104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5">
    <w:name w:val="xl105"/>
    <w:basedOn w:val="Normal"/>
    <w:rsid w:val="00327DF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6">
    <w:name w:val="xl106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7">
    <w:name w:val="xl107"/>
    <w:basedOn w:val="Normal"/>
    <w:rsid w:val="00327DF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8">
    <w:name w:val="xl108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109">
    <w:name w:val="xl109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110">
    <w:name w:val="xl110"/>
    <w:basedOn w:val="Normal"/>
    <w:rsid w:val="00327DF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DFE"/>
    <w:pPr>
      <w:spacing w:after="200"/>
      <w:jc w:val="left"/>
    </w:pPr>
    <w:rPr>
      <w:rFonts w:ascii="Verdana" w:hAnsi="Verdana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DFE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27DFE"/>
    <w:pPr>
      <w:spacing w:after="0" w:line="240" w:lineRule="auto"/>
    </w:pPr>
  </w:style>
  <w:style w:type="paragraph" w:styleId="ListParagraph">
    <w:name w:val="List Paragraph"/>
    <w:basedOn w:val="Normal"/>
    <w:uiPriority w:val="99"/>
    <w:qFormat/>
    <w:rsid w:val="00327DFE"/>
    <w:pPr>
      <w:spacing w:after="200" w:line="276" w:lineRule="auto"/>
      <w:ind w:left="720"/>
      <w:contextualSpacing/>
    </w:pPr>
    <w:rPr>
      <w:rFonts w:ascii="Verdana" w:eastAsiaTheme="minorHAnsi" w:hAnsi="Verdana"/>
      <w:sz w:val="17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327DFE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27DFE"/>
  </w:style>
  <w:style w:type="paragraph" w:styleId="Footer">
    <w:name w:val="footer"/>
    <w:basedOn w:val="Normal"/>
    <w:link w:val="FooterChar"/>
    <w:uiPriority w:val="99"/>
    <w:unhideWhenUsed/>
    <w:rsid w:val="00327DFE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27DFE"/>
  </w:style>
  <w:style w:type="paragraph" w:customStyle="1" w:styleId="xl63">
    <w:name w:val="xl63"/>
    <w:basedOn w:val="Normal"/>
    <w:rsid w:val="00327DFE"/>
    <w:pPr>
      <w:spacing w:before="100" w:beforeAutospacing="1" w:after="100" w:afterAutospacing="1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64">
    <w:name w:val="xl64"/>
    <w:basedOn w:val="Normal"/>
    <w:rsid w:val="00327DFE"/>
    <w:pPr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DA6CCC"/>
    <w:rPr>
      <w:rFonts w:cs="Times New Roman"/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6F19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862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C50862"/>
    <w:rPr>
      <w:sz w:val="16"/>
      <w:szCs w:val="16"/>
    </w:rPr>
  </w:style>
  <w:style w:type="paragraph" w:styleId="CommentText">
    <w:name w:val="annotation text"/>
    <w:basedOn w:val="Normal"/>
    <w:link w:val="CommentTextChar"/>
    <w:rsid w:val="00C50862"/>
    <w:pPr>
      <w:jc w:val="both"/>
    </w:pPr>
    <w:rPr>
      <w:rFonts w:ascii="Times New Roman" w:eastAsiaTheme="minorHAnsi" w:hAnsi="Times New Roman" w:cs="Times New Roman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rsid w:val="00C50862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rsid w:val="00C50862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08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862"/>
    <w:rPr>
      <w:rFonts w:ascii="Tahoma" w:eastAsiaTheme="minorEastAsia" w:hAnsi="Tahoma" w:cs="Tahoma"/>
      <w:sz w:val="16"/>
      <w:szCs w:val="16"/>
      <w:lang w:val="nl-NL" w:eastAsia="nl-NL"/>
    </w:rPr>
  </w:style>
  <w:style w:type="character" w:customStyle="1" w:styleId="st1">
    <w:name w:val="st1"/>
    <w:basedOn w:val="DefaultParagraphFont"/>
    <w:rsid w:val="00327DFE"/>
  </w:style>
  <w:style w:type="paragraph" w:styleId="NormalWeb">
    <w:name w:val="Normal (Web)"/>
    <w:basedOn w:val="Normal"/>
    <w:uiPriority w:val="99"/>
    <w:unhideWhenUsed/>
    <w:rsid w:val="00327DF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327DF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7DFE"/>
    <w:rPr>
      <w:color w:val="800080"/>
      <w:u w:val="single"/>
    </w:rPr>
  </w:style>
  <w:style w:type="paragraph" w:customStyle="1" w:styleId="xl65">
    <w:name w:val="xl65"/>
    <w:basedOn w:val="Normal"/>
    <w:rsid w:val="00327DF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6">
    <w:name w:val="xl66"/>
    <w:basedOn w:val="Normal"/>
    <w:rsid w:val="00327DF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7">
    <w:name w:val="xl67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8">
    <w:name w:val="xl68"/>
    <w:basedOn w:val="Normal"/>
    <w:rsid w:val="00327DFE"/>
    <w:pPr>
      <w:pBdr>
        <w:left w:val="single" w:sz="4" w:space="0" w:color="auto"/>
      </w:pBdr>
      <w:shd w:val="clear" w:color="000000" w:fill="CCFF3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9">
    <w:name w:val="xl69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CCFF3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0">
    <w:name w:val="xl70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1">
    <w:name w:val="xl71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FF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2">
    <w:name w:val="xl72"/>
    <w:basedOn w:val="Normal"/>
    <w:rsid w:val="00327DFE"/>
    <w:pPr>
      <w:pBdr>
        <w:left w:val="single" w:sz="4" w:space="0" w:color="auto"/>
      </w:pBdr>
      <w:shd w:val="clear" w:color="000000" w:fill="FFFF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3">
    <w:name w:val="xl73"/>
    <w:basedOn w:val="Normal"/>
    <w:rsid w:val="00327DF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4">
    <w:name w:val="xl74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5">
    <w:name w:val="xl75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6">
    <w:name w:val="xl76"/>
    <w:basedOn w:val="Normal"/>
    <w:rsid w:val="00327DFE"/>
    <w:pPr>
      <w:pBdr>
        <w:left w:val="single" w:sz="4" w:space="0" w:color="auto"/>
      </w:pBdr>
      <w:shd w:val="clear" w:color="000000" w:fill="CCCC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7">
    <w:name w:val="xl77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8">
    <w:name w:val="xl78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9">
    <w:name w:val="xl79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0">
    <w:name w:val="xl80"/>
    <w:basedOn w:val="Normal"/>
    <w:rsid w:val="00327DF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1">
    <w:name w:val="xl81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2">
    <w:name w:val="xl82"/>
    <w:basedOn w:val="Normal"/>
    <w:rsid w:val="00327DF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3">
    <w:name w:val="xl83"/>
    <w:basedOn w:val="Normal"/>
    <w:rsid w:val="00327DFE"/>
    <w:pPr>
      <w:pBdr>
        <w:left w:val="single" w:sz="4" w:space="0" w:color="auto"/>
      </w:pBdr>
      <w:shd w:val="clear" w:color="000000" w:fill="99FF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4">
    <w:name w:val="xl84"/>
    <w:basedOn w:val="Normal"/>
    <w:rsid w:val="00327DF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5">
    <w:name w:val="xl85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6">
    <w:name w:val="xl86"/>
    <w:basedOn w:val="Normal"/>
    <w:rsid w:val="00327DFE"/>
    <w:pPr>
      <w:pBdr>
        <w:left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7">
    <w:name w:val="xl87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8">
    <w:name w:val="xl88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FF3399"/>
      <w:sz w:val="32"/>
      <w:szCs w:val="32"/>
      <w:lang w:val="en-GB" w:eastAsia="en-GB"/>
    </w:rPr>
  </w:style>
  <w:style w:type="paragraph" w:customStyle="1" w:styleId="xl89">
    <w:name w:val="xl89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90">
    <w:name w:val="xl90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91">
    <w:name w:val="xl91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2">
    <w:name w:val="xl92"/>
    <w:basedOn w:val="Normal"/>
    <w:rsid w:val="00327DFE"/>
    <w:pPr>
      <w:pBdr>
        <w:left w:val="single" w:sz="4" w:space="0" w:color="auto"/>
      </w:pBdr>
      <w:shd w:val="clear" w:color="000000" w:fill="CCCCFF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3">
    <w:name w:val="xl93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4">
    <w:name w:val="xl94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5">
    <w:name w:val="xl95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6">
    <w:name w:val="xl96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FF66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7">
    <w:name w:val="xl97"/>
    <w:basedOn w:val="Normal"/>
    <w:rsid w:val="00327DFE"/>
    <w:pPr>
      <w:pBdr>
        <w:left w:val="single" w:sz="4" w:space="0" w:color="auto"/>
      </w:pBdr>
      <w:shd w:val="clear" w:color="000000" w:fill="FFFF66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8">
    <w:name w:val="xl98"/>
    <w:basedOn w:val="Normal"/>
    <w:rsid w:val="00327DFE"/>
    <w:pPr>
      <w:pBdr>
        <w:left w:val="single" w:sz="4" w:space="0" w:color="auto"/>
      </w:pBdr>
      <w:shd w:val="clear" w:color="000000" w:fill="CCFF33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9">
    <w:name w:val="xl99"/>
    <w:basedOn w:val="Normal"/>
    <w:rsid w:val="00327DFE"/>
    <w:pPr>
      <w:pBdr>
        <w:left w:val="single" w:sz="4" w:space="0" w:color="auto"/>
      </w:pBdr>
      <w:shd w:val="clear" w:color="000000" w:fill="99FF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0">
    <w:name w:val="xl100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101">
    <w:name w:val="xl101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CCFF33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2">
    <w:name w:val="xl102"/>
    <w:basedOn w:val="Normal"/>
    <w:rsid w:val="00327DFE"/>
    <w:pPr>
      <w:pBdr>
        <w:left w:val="single" w:sz="4" w:space="0" w:color="auto"/>
      </w:pBdr>
      <w:shd w:val="clear" w:color="000000" w:fill="99CCFF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3">
    <w:name w:val="xl103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4">
    <w:name w:val="xl104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5">
    <w:name w:val="xl105"/>
    <w:basedOn w:val="Normal"/>
    <w:rsid w:val="00327DF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6">
    <w:name w:val="xl106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7">
    <w:name w:val="xl107"/>
    <w:basedOn w:val="Normal"/>
    <w:rsid w:val="00327DF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8">
    <w:name w:val="xl108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109">
    <w:name w:val="xl109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110">
    <w:name w:val="xl110"/>
    <w:basedOn w:val="Normal"/>
    <w:rsid w:val="00327DF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DFE"/>
    <w:pPr>
      <w:spacing w:after="200"/>
      <w:jc w:val="left"/>
    </w:pPr>
    <w:rPr>
      <w:rFonts w:ascii="Verdana" w:hAnsi="Verdana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DFE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27DFE"/>
    <w:pPr>
      <w:spacing w:after="0" w:line="240" w:lineRule="auto"/>
    </w:pPr>
  </w:style>
  <w:style w:type="paragraph" w:styleId="ListParagraph">
    <w:name w:val="List Paragraph"/>
    <w:basedOn w:val="Normal"/>
    <w:uiPriority w:val="99"/>
    <w:qFormat/>
    <w:rsid w:val="00327DFE"/>
    <w:pPr>
      <w:spacing w:after="200" w:line="276" w:lineRule="auto"/>
      <w:ind w:left="720"/>
      <w:contextualSpacing/>
    </w:pPr>
    <w:rPr>
      <w:rFonts w:ascii="Verdana" w:eastAsiaTheme="minorHAnsi" w:hAnsi="Verdana"/>
      <w:sz w:val="17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327DFE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27DFE"/>
  </w:style>
  <w:style w:type="paragraph" w:styleId="Footer">
    <w:name w:val="footer"/>
    <w:basedOn w:val="Normal"/>
    <w:link w:val="FooterChar"/>
    <w:uiPriority w:val="99"/>
    <w:unhideWhenUsed/>
    <w:rsid w:val="00327DFE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27DFE"/>
  </w:style>
  <w:style w:type="paragraph" w:customStyle="1" w:styleId="xl63">
    <w:name w:val="xl63"/>
    <w:basedOn w:val="Normal"/>
    <w:rsid w:val="00327DFE"/>
    <w:pPr>
      <w:spacing w:before="100" w:beforeAutospacing="1" w:after="100" w:afterAutospacing="1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64">
    <w:name w:val="xl64"/>
    <w:basedOn w:val="Normal"/>
    <w:rsid w:val="00327DFE"/>
    <w:pPr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DA6CCC"/>
    <w:rPr>
      <w:rFonts w:cs="Times New Roman"/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6F19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7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6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8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1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6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1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2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8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3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7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7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3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158049-80F6-410B-B5E2-6D39C50143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75</Words>
  <Characters>670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7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 van den Bogert</dc:creator>
  <cp:lastModifiedBy>B. van den Bogert</cp:lastModifiedBy>
  <cp:revision>2</cp:revision>
  <dcterms:created xsi:type="dcterms:W3CDTF">2013-11-19T17:15:00Z</dcterms:created>
  <dcterms:modified xsi:type="dcterms:W3CDTF">2013-11-19T17:15:00Z</dcterms:modified>
</cp:coreProperties>
</file>